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28BA6" w14:textId="5B0F13A7" w:rsidR="00FC567E" w:rsidRPr="003E410D" w:rsidRDefault="00DB79C9" w:rsidP="00022951">
      <w:pPr>
        <w:rPr>
          <w:rFonts w:ascii="Times New Roman" w:hAnsi="Times New Roman" w:cs="Times New Roman"/>
          <w:sz w:val="18"/>
          <w:szCs w:val="18"/>
        </w:rPr>
      </w:pPr>
      <w:bookmarkStart w:id="0" w:name="_Hlk23273212"/>
      <w:r>
        <w:rPr>
          <w:rFonts w:ascii="Times New Roman" w:hAnsi="Times New Roman" w:cs="Times New Roman" w:hint="eastAsia"/>
          <w:sz w:val="18"/>
          <w:szCs w:val="18"/>
        </w:rPr>
        <w:t>S</w:t>
      </w:r>
      <w:r w:rsidR="00851EA1">
        <w:rPr>
          <w:rFonts w:ascii="Times New Roman" w:hAnsi="Times New Roman" w:cs="Times New Roman" w:hint="eastAsia"/>
          <w:sz w:val="18"/>
          <w:szCs w:val="18"/>
        </w:rPr>
        <w:t>10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E410D" w:rsidRPr="009C5B19">
        <w:rPr>
          <w:rFonts w:ascii="Times New Roman" w:hAnsi="Times New Roman" w:cs="Times New Roman"/>
          <w:sz w:val="18"/>
          <w:szCs w:val="18"/>
        </w:rPr>
        <w:t>Table</w:t>
      </w:r>
      <w:r w:rsidR="003E410D">
        <w:rPr>
          <w:rFonts w:ascii="Times New Roman" w:hAnsi="Times New Roman" w:cs="Times New Roman"/>
          <w:sz w:val="18"/>
          <w:szCs w:val="18"/>
        </w:rPr>
        <w:t>.</w:t>
      </w:r>
      <w:r w:rsidR="003E410D" w:rsidRPr="009C5B19">
        <w:rPr>
          <w:rFonts w:ascii="Times New Roman" w:hAnsi="Times New Roman" w:cs="Times New Roman"/>
          <w:sz w:val="18"/>
          <w:szCs w:val="18"/>
        </w:rPr>
        <w:t xml:space="preserve"> </w:t>
      </w:r>
      <w:r w:rsidR="003E410D">
        <w:rPr>
          <w:rFonts w:ascii="Times New Roman" w:hAnsi="Times New Roman" w:cs="Times New Roman"/>
          <w:sz w:val="18"/>
          <w:szCs w:val="18"/>
        </w:rPr>
        <w:t xml:space="preserve">Univariable </w:t>
      </w:r>
      <w:r w:rsidR="00E76E9C">
        <w:rPr>
          <w:rFonts w:ascii="Times New Roman" w:hAnsi="Times New Roman" w:cs="Times New Roman" w:hint="eastAsia"/>
          <w:sz w:val="18"/>
          <w:szCs w:val="18"/>
        </w:rPr>
        <w:t>linear</w:t>
      </w:r>
      <w:r w:rsidR="00E76E9C">
        <w:rPr>
          <w:rFonts w:ascii="Times New Roman" w:hAnsi="Times New Roman" w:cs="Times New Roman"/>
          <w:sz w:val="18"/>
          <w:szCs w:val="18"/>
        </w:rPr>
        <w:t xml:space="preserve"> regression</w:t>
      </w:r>
      <w:r w:rsidR="003E410D">
        <w:rPr>
          <w:rFonts w:ascii="Times New Roman" w:hAnsi="Times New Roman" w:cs="Times New Roman"/>
          <w:sz w:val="18"/>
          <w:szCs w:val="18"/>
        </w:rPr>
        <w:t xml:space="preserve"> for potential </w:t>
      </w:r>
      <w:r w:rsidR="00DE24D1" w:rsidRPr="0030180D">
        <w:rPr>
          <w:rFonts w:ascii="Times New Roman" w:hAnsi="Times New Roman" w:cs="Times New Roman"/>
          <w:sz w:val="18"/>
          <w:szCs w:val="18"/>
        </w:rPr>
        <w:t>prognostic</w:t>
      </w:r>
      <w:r w:rsidR="003E410D">
        <w:rPr>
          <w:rFonts w:ascii="Times New Roman" w:hAnsi="Times New Roman" w:cs="Times New Roman"/>
          <w:sz w:val="18"/>
          <w:szCs w:val="18"/>
        </w:rPr>
        <w:t xml:space="preserve"> factors of</w:t>
      </w:r>
      <w:r w:rsidR="003E41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E793A">
        <w:rPr>
          <w:rFonts w:ascii="Times New Roman" w:hAnsi="Times New Roman" w:cs="Times New Roman" w:hint="eastAsia"/>
          <w:sz w:val="18"/>
          <w:szCs w:val="18"/>
        </w:rPr>
        <w:t>quality of life</w:t>
      </w:r>
      <w:r w:rsidR="00421AD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C209F" w:rsidRPr="005C209F">
        <w:rPr>
          <w:rFonts w:ascii="Times New Roman" w:hAnsi="Times New Roman" w:cs="Times New Roman"/>
          <w:sz w:val="18"/>
          <w:szCs w:val="18"/>
        </w:rPr>
        <w:t>evaluat</w:t>
      </w:r>
      <w:r w:rsidR="003E410D">
        <w:rPr>
          <w:rFonts w:ascii="Times New Roman" w:hAnsi="Times New Roman" w:cs="Times New Roman" w:hint="eastAsia"/>
          <w:sz w:val="18"/>
          <w:szCs w:val="18"/>
        </w:rPr>
        <w:t>ed by</w:t>
      </w:r>
      <w:r w:rsidR="003E410D" w:rsidRPr="003E410D">
        <w:t xml:space="preserve"> </w:t>
      </w:r>
      <w:r w:rsidR="005E793A">
        <w:rPr>
          <w:rFonts w:ascii="Times New Roman" w:hAnsi="Times New Roman" w:cs="Times New Roman" w:hint="eastAsia"/>
          <w:sz w:val="18"/>
          <w:szCs w:val="18"/>
        </w:rPr>
        <w:t>PDQ-39</w:t>
      </w:r>
      <w:r w:rsidR="003E41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00EA2">
        <w:rPr>
          <w:rFonts w:ascii="Times New Roman" w:hAnsi="Times New Roman" w:cs="Times New Roman" w:hint="eastAsia"/>
          <w:sz w:val="18"/>
          <w:szCs w:val="18"/>
        </w:rPr>
        <w:t xml:space="preserve">relative </w:t>
      </w:r>
      <w:r w:rsidR="005E793A">
        <w:rPr>
          <w:rFonts w:ascii="Times New Roman" w:hAnsi="Times New Roman" w:cs="Times New Roman" w:hint="eastAsia"/>
          <w:sz w:val="18"/>
          <w:szCs w:val="18"/>
        </w:rPr>
        <w:t>changes</w:t>
      </w:r>
      <w:r w:rsidR="00B0354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E410D">
        <w:rPr>
          <w:rFonts w:ascii="Times New Roman" w:hAnsi="Times New Roman" w:cs="Times New Roman" w:hint="eastAsia"/>
          <w:sz w:val="18"/>
          <w:szCs w:val="18"/>
        </w:rPr>
        <w:t xml:space="preserve">for </w:t>
      </w:r>
      <w:r w:rsidR="003E410D" w:rsidRPr="00996709">
        <w:rPr>
          <w:rFonts w:ascii="Times New Roman" w:hAnsi="Times New Roman" w:cs="Times New Roman"/>
          <w:sz w:val="18"/>
          <w:szCs w:val="18"/>
        </w:rPr>
        <w:t xml:space="preserve">the included patients with Parkinson’s disease (PD) </w:t>
      </w:r>
      <w:r w:rsidR="00E76E9C">
        <w:rPr>
          <w:rFonts w:ascii="Times New Roman" w:hAnsi="Times New Roman" w:cs="Times New Roman" w:hint="eastAsia"/>
          <w:sz w:val="18"/>
          <w:szCs w:val="18"/>
        </w:rPr>
        <w:t xml:space="preserve">of different study group </w:t>
      </w:r>
      <w:r w:rsidR="003E410D">
        <w:rPr>
          <w:rFonts w:ascii="Times New Roman" w:hAnsi="Times New Roman" w:cs="Times New Roman" w:hint="eastAsia"/>
          <w:sz w:val="18"/>
          <w:szCs w:val="18"/>
        </w:rPr>
        <w:t>at</w:t>
      </w:r>
      <w:r w:rsidR="003E410D" w:rsidRPr="00996709">
        <w:rPr>
          <w:rFonts w:ascii="Times New Roman" w:hAnsi="Times New Roman" w:cs="Times New Roman"/>
          <w:sz w:val="18"/>
          <w:szCs w:val="18"/>
        </w:rPr>
        <w:t xml:space="preserve"> 24 months after subthalamic nucleus deep brain stimulation (STN-DBS)</w:t>
      </w:r>
      <w:r w:rsidR="003E410D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82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2694"/>
        <w:gridCol w:w="1559"/>
        <w:gridCol w:w="1136"/>
      </w:tblGrid>
      <w:tr w:rsidR="00433CE1" w:rsidRPr="008D6F8C" w14:paraId="021D06C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BBCBA7" w14:textId="49AAA3D7" w:rsidR="00433CE1" w:rsidRPr="008D6F8C" w:rsidRDefault="00433CE1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20847791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Group 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067BCB" w14:textId="58DA7459" w:rsidR="00433CE1" w:rsidRPr="008D6F8C" w:rsidRDefault="0057455F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8D6F8C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C7D0D9" w14:textId="7730DB03" w:rsidR="00433CE1" w:rsidRPr="008D6F8C" w:rsidRDefault="00433CE1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sz w:val="18"/>
                <w:szCs w:val="18"/>
              </w:rPr>
              <w:t xml:space="preserve">Standardized </w:t>
            </w: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7A3CDDB" w14:textId="42C23729" w:rsidR="00433CE1" w:rsidRPr="008D6F8C" w:rsidRDefault="00433CE1" w:rsidP="004C23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bookmarkEnd w:id="1"/>
      <w:tr w:rsidR="00433CE1" w:rsidRPr="008D6F8C" w14:paraId="4333B86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8B3A7" w14:textId="437FFCEC" w:rsidR="00433CE1" w:rsidRDefault="009B2A56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ort PD duration</w:t>
            </w:r>
          </w:p>
        </w:tc>
        <w:tc>
          <w:tcPr>
            <w:tcW w:w="2694" w:type="dxa"/>
            <w:shd w:val="clear" w:color="auto" w:fill="auto"/>
          </w:tcPr>
          <w:p w14:paraId="2A8FF4BC" w14:textId="600231B3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FAC8F75" w14:textId="0D28599A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4A08806D" w14:textId="1C809D89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CE1" w:rsidRPr="008D6F8C" w14:paraId="66890F0F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EB57F" w14:textId="4596C1AE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60B0886B" w14:textId="254579BA" w:rsidR="00433CE1" w:rsidRDefault="005E408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38 (-44.07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1.550)</w:t>
            </w:r>
          </w:p>
        </w:tc>
        <w:tc>
          <w:tcPr>
            <w:tcW w:w="1559" w:type="dxa"/>
            <w:shd w:val="clear" w:color="auto" w:fill="auto"/>
          </w:tcPr>
          <w:p w14:paraId="6F6E5BA4" w14:textId="17B8D379" w:rsidR="00433CE1" w:rsidRDefault="005E408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1136" w:type="dxa"/>
          </w:tcPr>
          <w:p w14:paraId="77BE9C8F" w14:textId="050D1032" w:rsidR="00433CE1" w:rsidRDefault="005E408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5</w:t>
            </w:r>
          </w:p>
        </w:tc>
      </w:tr>
      <w:tr w:rsidR="00433CE1" w:rsidRPr="008D6F8C" w14:paraId="4C7349AC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281FF4" w14:textId="13FB7D2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7A5B0ADA" w14:textId="54E09620" w:rsidR="00433CE1" w:rsidRDefault="009743A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020 (-3.185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45)</w:t>
            </w:r>
          </w:p>
        </w:tc>
        <w:tc>
          <w:tcPr>
            <w:tcW w:w="1559" w:type="dxa"/>
            <w:shd w:val="clear" w:color="auto" w:fill="auto"/>
          </w:tcPr>
          <w:p w14:paraId="11BC34C0" w14:textId="11E33AF8" w:rsidR="00433CE1" w:rsidRDefault="009743A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43</w:t>
            </w:r>
          </w:p>
        </w:tc>
        <w:tc>
          <w:tcPr>
            <w:tcW w:w="1136" w:type="dxa"/>
          </w:tcPr>
          <w:p w14:paraId="7C405E6C" w14:textId="64FD8446" w:rsidR="00433CE1" w:rsidRDefault="009743A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7</w:t>
            </w:r>
          </w:p>
        </w:tc>
      </w:tr>
      <w:tr w:rsidR="00433CE1" w:rsidRPr="008D6F8C" w14:paraId="4CE6C67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2D9E72" w14:textId="766CEE5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69EABB79" w14:textId="6AD1ACA5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495 (-16.058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5.048)</w:t>
            </w:r>
          </w:p>
        </w:tc>
        <w:tc>
          <w:tcPr>
            <w:tcW w:w="1559" w:type="dxa"/>
            <w:shd w:val="clear" w:color="auto" w:fill="auto"/>
          </w:tcPr>
          <w:p w14:paraId="6D27011F" w14:textId="0A7A9699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1136" w:type="dxa"/>
          </w:tcPr>
          <w:p w14:paraId="0C62FF3F" w14:textId="29F9259A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4</w:t>
            </w:r>
          </w:p>
        </w:tc>
      </w:tr>
      <w:tr w:rsidR="00433CE1" w:rsidRPr="008D6F8C" w14:paraId="0A0D089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AE1371" w14:textId="0E9A168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272DD90C" w14:textId="0B982DE3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065 (-3.198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69)</w:t>
            </w:r>
          </w:p>
        </w:tc>
        <w:tc>
          <w:tcPr>
            <w:tcW w:w="1559" w:type="dxa"/>
            <w:shd w:val="clear" w:color="auto" w:fill="auto"/>
          </w:tcPr>
          <w:p w14:paraId="24EC6C5D" w14:textId="055989C7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52</w:t>
            </w:r>
          </w:p>
        </w:tc>
        <w:tc>
          <w:tcPr>
            <w:tcW w:w="1136" w:type="dxa"/>
          </w:tcPr>
          <w:p w14:paraId="1D05FECF" w14:textId="648E8FD2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0</w:t>
            </w:r>
          </w:p>
        </w:tc>
      </w:tr>
      <w:tr w:rsidR="00433CE1" w:rsidRPr="008D6F8C" w14:paraId="37FD9DF9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663AF2A" w14:textId="572BCBEC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2EA763AE" w14:textId="72A2CCBA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574 (-28.638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9.787)</w:t>
            </w:r>
          </w:p>
        </w:tc>
        <w:tc>
          <w:tcPr>
            <w:tcW w:w="1559" w:type="dxa"/>
            <w:shd w:val="clear" w:color="auto" w:fill="auto"/>
          </w:tcPr>
          <w:p w14:paraId="66A7E41F" w14:textId="59890D39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1136" w:type="dxa"/>
          </w:tcPr>
          <w:p w14:paraId="51E77844" w14:textId="46D770B0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4</w:t>
            </w:r>
          </w:p>
        </w:tc>
      </w:tr>
      <w:tr w:rsidR="00433CE1" w:rsidRPr="008D6F8C" w14:paraId="55A8C36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36ABD44" w14:textId="1BDA131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5A94DAAF" w14:textId="6E66A54D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838 (-103.18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8.859)</w:t>
            </w:r>
          </w:p>
        </w:tc>
        <w:tc>
          <w:tcPr>
            <w:tcW w:w="1559" w:type="dxa"/>
            <w:shd w:val="clear" w:color="auto" w:fill="auto"/>
          </w:tcPr>
          <w:p w14:paraId="1B9652E7" w14:textId="3B06432B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  <w:tc>
          <w:tcPr>
            <w:tcW w:w="1136" w:type="dxa"/>
          </w:tcPr>
          <w:p w14:paraId="70F72DE6" w14:textId="2E3F6F3A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8</w:t>
            </w:r>
          </w:p>
        </w:tc>
      </w:tr>
      <w:tr w:rsidR="00433CE1" w:rsidRPr="008D6F8C" w14:paraId="0C88CCB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696CA2" w14:textId="08BFDD9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3F3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 w:rsidR="007F5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1F814208" w14:textId="260AFFE4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83 (-41.12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6.886)</w:t>
            </w:r>
          </w:p>
        </w:tc>
        <w:tc>
          <w:tcPr>
            <w:tcW w:w="1559" w:type="dxa"/>
            <w:shd w:val="clear" w:color="auto" w:fill="auto"/>
          </w:tcPr>
          <w:p w14:paraId="3CCF0206" w14:textId="6BE12461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1136" w:type="dxa"/>
          </w:tcPr>
          <w:p w14:paraId="6C8D8734" w14:textId="6F127E41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6</w:t>
            </w:r>
          </w:p>
        </w:tc>
      </w:tr>
      <w:tr w:rsidR="00433CE1" w:rsidRPr="008D6F8C" w14:paraId="72E59E1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68A2B4" w14:textId="6B566330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4188EE12" w14:textId="31063BD5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545 (-11.615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.526)</w:t>
            </w:r>
          </w:p>
        </w:tc>
        <w:tc>
          <w:tcPr>
            <w:tcW w:w="1559" w:type="dxa"/>
            <w:shd w:val="clear" w:color="auto" w:fill="auto"/>
          </w:tcPr>
          <w:p w14:paraId="3D2212CA" w14:textId="7BE97140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86</w:t>
            </w:r>
          </w:p>
        </w:tc>
        <w:tc>
          <w:tcPr>
            <w:tcW w:w="1136" w:type="dxa"/>
          </w:tcPr>
          <w:p w14:paraId="5F379896" w14:textId="02DD7C2C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4</w:t>
            </w:r>
          </w:p>
        </w:tc>
      </w:tr>
      <w:tr w:rsidR="00433CE1" w:rsidRPr="008D6F8C" w14:paraId="2EFD7BC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853D06C" w14:textId="350FD82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5CDEB6F8" w14:textId="3AB6E947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708 (-32.21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2.793)</w:t>
            </w:r>
          </w:p>
        </w:tc>
        <w:tc>
          <w:tcPr>
            <w:tcW w:w="1559" w:type="dxa"/>
            <w:shd w:val="clear" w:color="auto" w:fill="auto"/>
          </w:tcPr>
          <w:p w14:paraId="671E2C0C" w14:textId="2B7E78BB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53</w:t>
            </w:r>
          </w:p>
        </w:tc>
        <w:tc>
          <w:tcPr>
            <w:tcW w:w="1136" w:type="dxa"/>
          </w:tcPr>
          <w:p w14:paraId="0B8CAE0A" w14:textId="2BBA0A63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2</w:t>
            </w:r>
          </w:p>
        </w:tc>
      </w:tr>
      <w:tr w:rsidR="00433CE1" w:rsidRPr="008D6F8C" w14:paraId="2CD537A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26AF26" w14:textId="21F0DDF8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68105652" w14:textId="67EF08C4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30 (-1.45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90)</w:t>
            </w:r>
          </w:p>
        </w:tc>
        <w:tc>
          <w:tcPr>
            <w:tcW w:w="1559" w:type="dxa"/>
            <w:shd w:val="clear" w:color="auto" w:fill="auto"/>
          </w:tcPr>
          <w:p w14:paraId="55CC6C58" w14:textId="347D612F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58</w:t>
            </w:r>
          </w:p>
        </w:tc>
        <w:tc>
          <w:tcPr>
            <w:tcW w:w="1136" w:type="dxa"/>
          </w:tcPr>
          <w:p w14:paraId="1E653CAB" w14:textId="53AA515B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5</w:t>
            </w:r>
          </w:p>
        </w:tc>
      </w:tr>
      <w:tr w:rsidR="00433CE1" w:rsidRPr="008D6F8C" w14:paraId="68109B0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19DEF6" w14:textId="308042D2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71E060C9" w14:textId="4C1C95E3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8 (-1.342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078)</w:t>
            </w:r>
          </w:p>
        </w:tc>
        <w:tc>
          <w:tcPr>
            <w:tcW w:w="1559" w:type="dxa"/>
            <w:shd w:val="clear" w:color="auto" w:fill="auto"/>
          </w:tcPr>
          <w:p w14:paraId="47EE066A" w14:textId="6D29D151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0</w:t>
            </w:r>
          </w:p>
        </w:tc>
        <w:tc>
          <w:tcPr>
            <w:tcW w:w="1136" w:type="dxa"/>
          </w:tcPr>
          <w:p w14:paraId="1178F30B" w14:textId="6A1E1CB4" w:rsidR="00433CE1" w:rsidRDefault="00F54BF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3</w:t>
            </w:r>
          </w:p>
        </w:tc>
      </w:tr>
      <w:tr w:rsidR="00433CE1" w:rsidRPr="008D6F8C" w14:paraId="2058382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A8D8A5" w14:textId="351AAC9A" w:rsidR="00433CE1" w:rsidRDefault="00F077D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0A8A6DFE" w14:textId="79F20912" w:rsidR="00433CE1" w:rsidRDefault="006E26A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6 (0.99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98)</w:t>
            </w:r>
          </w:p>
        </w:tc>
        <w:tc>
          <w:tcPr>
            <w:tcW w:w="1559" w:type="dxa"/>
            <w:shd w:val="clear" w:color="auto" w:fill="auto"/>
          </w:tcPr>
          <w:p w14:paraId="7BAA6091" w14:textId="0EA3367C" w:rsidR="00433CE1" w:rsidRDefault="006E26A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0</w:t>
            </w:r>
          </w:p>
        </w:tc>
        <w:tc>
          <w:tcPr>
            <w:tcW w:w="1136" w:type="dxa"/>
          </w:tcPr>
          <w:p w14:paraId="52479CD3" w14:textId="7F730A04" w:rsidR="00433CE1" w:rsidRDefault="006E26A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3979A3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6B6F64C" w14:textId="0D8C904A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451B493E" w14:textId="69C093BC" w:rsidR="00433CE1" w:rsidRDefault="000D788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5 (-2.145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315)</w:t>
            </w:r>
          </w:p>
        </w:tc>
        <w:tc>
          <w:tcPr>
            <w:tcW w:w="1559" w:type="dxa"/>
            <w:shd w:val="clear" w:color="auto" w:fill="auto"/>
          </w:tcPr>
          <w:p w14:paraId="42D5980E" w14:textId="0F2E1AED" w:rsidR="00433CE1" w:rsidRDefault="000D788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1136" w:type="dxa"/>
          </w:tcPr>
          <w:p w14:paraId="17372456" w14:textId="5B4936BE" w:rsidR="00433CE1" w:rsidRDefault="000D788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2</w:t>
            </w:r>
          </w:p>
        </w:tc>
      </w:tr>
      <w:tr w:rsidR="00433CE1" w:rsidRPr="008D6F8C" w14:paraId="1FF636EE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858413" w14:textId="648828E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0E72440C" w14:textId="7607164D" w:rsidR="00433CE1" w:rsidRDefault="000D788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655 (-8.262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.952)</w:t>
            </w:r>
          </w:p>
        </w:tc>
        <w:tc>
          <w:tcPr>
            <w:tcW w:w="1559" w:type="dxa"/>
            <w:shd w:val="clear" w:color="auto" w:fill="auto"/>
          </w:tcPr>
          <w:p w14:paraId="50A93063" w14:textId="6E0AFBDB" w:rsidR="00433CE1" w:rsidRDefault="000D788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1136" w:type="dxa"/>
          </w:tcPr>
          <w:p w14:paraId="05B2305E" w14:textId="6B7838D9" w:rsidR="00433CE1" w:rsidRDefault="000D788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6</w:t>
            </w:r>
          </w:p>
        </w:tc>
      </w:tr>
      <w:tr w:rsidR="00433CE1" w:rsidRPr="008D6F8C" w14:paraId="2EC9684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F92584" w14:textId="15700D6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43429D55" w14:textId="65BB7560" w:rsidR="00433CE1" w:rsidRDefault="000D788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2 (-0.10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04)</w:t>
            </w:r>
          </w:p>
        </w:tc>
        <w:tc>
          <w:tcPr>
            <w:tcW w:w="1559" w:type="dxa"/>
            <w:shd w:val="clear" w:color="auto" w:fill="auto"/>
          </w:tcPr>
          <w:p w14:paraId="6D9AA543" w14:textId="7F07C1BE" w:rsidR="00433CE1" w:rsidRDefault="000D788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1136" w:type="dxa"/>
          </w:tcPr>
          <w:p w14:paraId="60C2DDF2" w14:textId="11764C6B" w:rsidR="00433CE1" w:rsidRDefault="000D788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5</w:t>
            </w:r>
          </w:p>
        </w:tc>
      </w:tr>
      <w:tr w:rsidR="00433CE1" w:rsidRPr="008D6F8C" w14:paraId="64FCC61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B7677F" w14:textId="173B2724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5E25E7B5" w14:textId="11A9EE74" w:rsidR="00433CE1" w:rsidRDefault="00DF178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.911 (-25.13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3.307)</w:t>
            </w:r>
          </w:p>
        </w:tc>
        <w:tc>
          <w:tcPr>
            <w:tcW w:w="1559" w:type="dxa"/>
            <w:shd w:val="clear" w:color="auto" w:fill="auto"/>
          </w:tcPr>
          <w:p w14:paraId="6F36F274" w14:textId="332A75AE" w:rsidR="00433CE1" w:rsidRDefault="00DF178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0</w:t>
            </w:r>
          </w:p>
        </w:tc>
        <w:tc>
          <w:tcPr>
            <w:tcW w:w="1136" w:type="dxa"/>
          </w:tcPr>
          <w:p w14:paraId="2A0034F8" w14:textId="5E2586F4" w:rsidR="00433CE1" w:rsidRDefault="00DF178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5</w:t>
            </w:r>
          </w:p>
        </w:tc>
      </w:tr>
      <w:tr w:rsidR="00433CE1" w:rsidRPr="008D6F8C" w14:paraId="12AAA43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1E8737D" w14:textId="59A33AAB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4E1E4858" w14:textId="5406BEE7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946 (-17.688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3.797)</w:t>
            </w:r>
          </w:p>
        </w:tc>
        <w:tc>
          <w:tcPr>
            <w:tcW w:w="1559" w:type="dxa"/>
            <w:shd w:val="clear" w:color="auto" w:fill="auto"/>
          </w:tcPr>
          <w:p w14:paraId="7ACA27B0" w14:textId="2125C758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5</w:t>
            </w:r>
          </w:p>
        </w:tc>
        <w:tc>
          <w:tcPr>
            <w:tcW w:w="1136" w:type="dxa"/>
          </w:tcPr>
          <w:p w14:paraId="38619555" w14:textId="7A82B70A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3</w:t>
            </w:r>
          </w:p>
        </w:tc>
      </w:tr>
      <w:tr w:rsidR="00433CE1" w:rsidRPr="008D6F8C" w14:paraId="576B033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E462839" w14:textId="6496AD88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0978BC73" w14:textId="3D35E68E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3 (-4.64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446)</w:t>
            </w:r>
          </w:p>
        </w:tc>
        <w:tc>
          <w:tcPr>
            <w:tcW w:w="1559" w:type="dxa"/>
            <w:shd w:val="clear" w:color="auto" w:fill="auto"/>
          </w:tcPr>
          <w:p w14:paraId="77E2322F" w14:textId="29AD3B4A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1136" w:type="dxa"/>
          </w:tcPr>
          <w:p w14:paraId="3BAC2DEF" w14:textId="6C145C4C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3</w:t>
            </w:r>
          </w:p>
        </w:tc>
      </w:tr>
      <w:tr w:rsidR="00433CE1" w:rsidRPr="008D6F8C" w14:paraId="4C955F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69ECAE" w14:textId="038C3824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74878411" w14:textId="78B73ABA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342 (-6.445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60)</w:t>
            </w:r>
          </w:p>
        </w:tc>
        <w:tc>
          <w:tcPr>
            <w:tcW w:w="1559" w:type="dxa"/>
            <w:shd w:val="clear" w:color="auto" w:fill="auto"/>
          </w:tcPr>
          <w:p w14:paraId="0DE26FF9" w14:textId="10C7CCD5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73</w:t>
            </w:r>
          </w:p>
        </w:tc>
        <w:tc>
          <w:tcPr>
            <w:tcW w:w="1136" w:type="dxa"/>
          </w:tcPr>
          <w:p w14:paraId="42EE573C" w14:textId="43AC662C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6</w:t>
            </w:r>
          </w:p>
        </w:tc>
      </w:tr>
      <w:tr w:rsidR="00433CE1" w:rsidRPr="008D6F8C" w14:paraId="60BD756E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33B6C6" w14:textId="582928E1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5988BC41" w14:textId="5D842DFC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2 (-0.901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904)</w:t>
            </w:r>
          </w:p>
        </w:tc>
        <w:tc>
          <w:tcPr>
            <w:tcW w:w="1559" w:type="dxa"/>
            <w:shd w:val="clear" w:color="auto" w:fill="auto"/>
          </w:tcPr>
          <w:p w14:paraId="6DAAF7AE" w14:textId="7605127B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9</w:t>
            </w:r>
          </w:p>
        </w:tc>
        <w:tc>
          <w:tcPr>
            <w:tcW w:w="1136" w:type="dxa"/>
          </w:tcPr>
          <w:p w14:paraId="52ECC7E5" w14:textId="3C987BC5" w:rsidR="00433CE1" w:rsidRDefault="009C203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4</w:t>
            </w:r>
          </w:p>
        </w:tc>
      </w:tr>
      <w:tr w:rsidR="00433CE1" w:rsidRPr="008D6F8C" w14:paraId="161B7DE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1FB7F3" w14:textId="0F785358" w:rsidR="00433CE1" w:rsidRPr="001773F3" w:rsidRDefault="00B35542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="00B9281E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40CF09A3" w14:textId="1503A32F" w:rsidR="00433CE1" w:rsidRDefault="0071647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4 (-</w:t>
            </w:r>
            <w:r w:rsidR="00FE169D">
              <w:rPr>
                <w:rFonts w:ascii="Times New Roman" w:hAnsi="Times New Roman" w:cs="Times New Roman" w:hint="eastAsia"/>
                <w:sz w:val="18"/>
                <w:szCs w:val="18"/>
              </w:rPr>
              <w:t>3.722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FE16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.8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1B192DF" w14:textId="7BD72FA3" w:rsidR="00433CE1" w:rsidRDefault="0071647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1</w:t>
            </w:r>
          </w:p>
        </w:tc>
        <w:tc>
          <w:tcPr>
            <w:tcW w:w="1136" w:type="dxa"/>
          </w:tcPr>
          <w:p w14:paraId="745C5AFC" w14:textId="4DED3074" w:rsidR="00433CE1" w:rsidRDefault="0071647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4</w:t>
            </w:r>
          </w:p>
        </w:tc>
      </w:tr>
      <w:tr w:rsidR="00433CE1" w:rsidRPr="008D6F8C" w14:paraId="7CD6B98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32AC803" w14:textId="4603C530" w:rsidR="00433CE1" w:rsidRPr="001773F3" w:rsidRDefault="00B35542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="00B9281E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2B18493C" w14:textId="2B665763" w:rsidR="00433CE1" w:rsidRDefault="0071647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14 (-</w:t>
            </w:r>
            <w:r w:rsidR="00FE169D">
              <w:rPr>
                <w:rFonts w:ascii="Times New Roman" w:hAnsi="Times New Roman" w:cs="Times New Roman" w:hint="eastAsia"/>
                <w:sz w:val="18"/>
                <w:szCs w:val="18"/>
              </w:rPr>
              <w:t>2.82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FE16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2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DBE4DCC" w14:textId="651E4D96" w:rsidR="00433CE1" w:rsidRDefault="0071647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2</w:t>
            </w:r>
          </w:p>
        </w:tc>
        <w:tc>
          <w:tcPr>
            <w:tcW w:w="1136" w:type="dxa"/>
          </w:tcPr>
          <w:p w14:paraId="68BB847E" w14:textId="24E92761" w:rsidR="00433CE1" w:rsidRDefault="0071647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7</w:t>
            </w:r>
          </w:p>
        </w:tc>
      </w:tr>
      <w:tr w:rsidR="00433CE1" w:rsidRPr="008D6F8C" w14:paraId="2993ED64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8D4C9" w14:textId="5982BC62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shd w:val="clear" w:color="auto" w:fill="auto"/>
          </w:tcPr>
          <w:p w14:paraId="735BC9B5" w14:textId="1A25B9E2" w:rsidR="00433CE1" w:rsidRDefault="006E26A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1 (0.758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44)</w:t>
            </w:r>
          </w:p>
        </w:tc>
        <w:tc>
          <w:tcPr>
            <w:tcW w:w="1559" w:type="dxa"/>
            <w:shd w:val="clear" w:color="auto" w:fill="auto"/>
          </w:tcPr>
          <w:p w14:paraId="235610CD" w14:textId="4548D22F" w:rsidR="00433CE1" w:rsidRDefault="006E26A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1</w:t>
            </w:r>
          </w:p>
        </w:tc>
        <w:tc>
          <w:tcPr>
            <w:tcW w:w="1136" w:type="dxa"/>
          </w:tcPr>
          <w:p w14:paraId="37CF5F9D" w14:textId="41F14BC5" w:rsidR="00433CE1" w:rsidRDefault="006E26A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1C8455A3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51141" w14:textId="06F4CF4B" w:rsidR="00433CE1" w:rsidRDefault="009B2A5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id PD duration</w:t>
            </w:r>
          </w:p>
        </w:tc>
        <w:tc>
          <w:tcPr>
            <w:tcW w:w="2694" w:type="dxa"/>
            <w:shd w:val="clear" w:color="auto" w:fill="auto"/>
          </w:tcPr>
          <w:p w14:paraId="0FB6871A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8699B61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67AB526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CE1" w:rsidRPr="008D6F8C" w14:paraId="38026BFA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9210D" w14:textId="77FFBDD8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4304B8F1" w14:textId="4D6AC611" w:rsidR="00433CE1" w:rsidRDefault="0019024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60 (-14.181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8.901)</w:t>
            </w:r>
          </w:p>
        </w:tc>
        <w:tc>
          <w:tcPr>
            <w:tcW w:w="1559" w:type="dxa"/>
            <w:shd w:val="clear" w:color="auto" w:fill="auto"/>
          </w:tcPr>
          <w:p w14:paraId="2737BDDC" w14:textId="7BA11E76" w:rsidR="00433CE1" w:rsidRDefault="0019024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1136" w:type="dxa"/>
          </w:tcPr>
          <w:p w14:paraId="207B5F44" w14:textId="48F0261F" w:rsidR="00433CE1" w:rsidRDefault="0019024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2</w:t>
            </w:r>
          </w:p>
        </w:tc>
      </w:tr>
      <w:tr w:rsidR="00433CE1" w:rsidRPr="008D6F8C" w14:paraId="68A2D78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6E2DBC" w14:textId="2922F40B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65DF422A" w14:textId="0F06980D" w:rsidR="00433CE1" w:rsidRDefault="0053512C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9 (-0.563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41)</w:t>
            </w:r>
          </w:p>
        </w:tc>
        <w:tc>
          <w:tcPr>
            <w:tcW w:w="1559" w:type="dxa"/>
            <w:shd w:val="clear" w:color="auto" w:fill="auto"/>
          </w:tcPr>
          <w:p w14:paraId="40FA2D7C" w14:textId="05344181" w:rsidR="00433CE1" w:rsidRDefault="0053512C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1136" w:type="dxa"/>
          </w:tcPr>
          <w:p w14:paraId="58AFBAEC" w14:textId="7F834724" w:rsidR="00433CE1" w:rsidRDefault="0053512C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5</w:t>
            </w:r>
          </w:p>
        </w:tc>
      </w:tr>
      <w:tr w:rsidR="00433CE1" w:rsidRPr="008D6F8C" w14:paraId="3B739C2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8A28E3" w14:textId="50345BE3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588ADA35" w14:textId="30BD61B0" w:rsidR="00433CE1" w:rsidRDefault="003C3487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87 (-5.707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881)</w:t>
            </w:r>
          </w:p>
        </w:tc>
        <w:tc>
          <w:tcPr>
            <w:tcW w:w="1559" w:type="dxa"/>
            <w:shd w:val="clear" w:color="auto" w:fill="auto"/>
          </w:tcPr>
          <w:p w14:paraId="61E1FC1E" w14:textId="7A22B83B" w:rsidR="00433CE1" w:rsidRDefault="003C3487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1136" w:type="dxa"/>
          </w:tcPr>
          <w:p w14:paraId="3591F513" w14:textId="41A267AC" w:rsidR="00433CE1" w:rsidRDefault="003C3487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0</w:t>
            </w:r>
          </w:p>
        </w:tc>
      </w:tr>
      <w:tr w:rsidR="00433CE1" w:rsidRPr="008D6F8C" w14:paraId="7652ED8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58018E" w14:textId="7720E6B3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30B9099B" w14:textId="3EFDA42A" w:rsidR="00433CE1" w:rsidRDefault="003C3487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7 (-0.613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687)</w:t>
            </w:r>
          </w:p>
        </w:tc>
        <w:tc>
          <w:tcPr>
            <w:tcW w:w="1559" w:type="dxa"/>
            <w:shd w:val="clear" w:color="auto" w:fill="auto"/>
          </w:tcPr>
          <w:p w14:paraId="45B2510E" w14:textId="60B48327" w:rsidR="00433CE1" w:rsidRDefault="003C3487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1136" w:type="dxa"/>
          </w:tcPr>
          <w:p w14:paraId="64DC6671" w14:textId="2414FD5E" w:rsidR="00433CE1" w:rsidRDefault="003C3487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9</w:t>
            </w:r>
          </w:p>
        </w:tc>
      </w:tr>
      <w:tr w:rsidR="00433CE1" w:rsidRPr="008D6F8C" w14:paraId="21B35883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E3A544" w14:textId="72CB16B9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43364C9A" w14:textId="5AAE91E9" w:rsidR="00433CE1" w:rsidRDefault="00E061A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5 (-36.261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7.872)</w:t>
            </w:r>
          </w:p>
        </w:tc>
        <w:tc>
          <w:tcPr>
            <w:tcW w:w="1559" w:type="dxa"/>
            <w:shd w:val="clear" w:color="auto" w:fill="auto"/>
          </w:tcPr>
          <w:p w14:paraId="152594E0" w14:textId="17AE61C2" w:rsidR="00433CE1" w:rsidRDefault="00E061A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136" w:type="dxa"/>
          </w:tcPr>
          <w:p w14:paraId="5DCD228D" w14:textId="00CAEBA3" w:rsidR="00433CE1" w:rsidRDefault="00E061A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6</w:t>
            </w:r>
          </w:p>
        </w:tc>
      </w:tr>
      <w:tr w:rsidR="00433CE1" w:rsidRPr="008D6F8C" w14:paraId="739B5F4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D0B5586" w14:textId="41FAADEE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0A82ED51" w14:textId="562CEE07" w:rsidR="00433CE1" w:rsidRDefault="00E061A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5.055 (-69.575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9.464)</w:t>
            </w:r>
          </w:p>
        </w:tc>
        <w:tc>
          <w:tcPr>
            <w:tcW w:w="1559" w:type="dxa"/>
            <w:shd w:val="clear" w:color="auto" w:fill="auto"/>
          </w:tcPr>
          <w:p w14:paraId="5BD6F60B" w14:textId="54DFEFF6" w:rsidR="00433CE1" w:rsidRDefault="00E061A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33</w:t>
            </w:r>
          </w:p>
        </w:tc>
        <w:tc>
          <w:tcPr>
            <w:tcW w:w="1136" w:type="dxa"/>
          </w:tcPr>
          <w:p w14:paraId="60A9F7FC" w14:textId="2C12197E" w:rsidR="00433CE1" w:rsidRDefault="00E061A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7</w:t>
            </w:r>
          </w:p>
        </w:tc>
      </w:tr>
      <w:tr w:rsidR="007A43F2" w:rsidRPr="008D6F8C" w14:paraId="570E206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36F6F0" w14:textId="0FD9B7EC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3F3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77268570" w14:textId="67CFDBAF" w:rsidR="007A43F2" w:rsidRDefault="00C1368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543 (-20.90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.813)</w:t>
            </w:r>
          </w:p>
        </w:tc>
        <w:tc>
          <w:tcPr>
            <w:tcW w:w="1559" w:type="dxa"/>
            <w:shd w:val="clear" w:color="auto" w:fill="auto"/>
          </w:tcPr>
          <w:p w14:paraId="1BDA14A6" w14:textId="15EFF86D" w:rsidR="007A43F2" w:rsidRDefault="00C1368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4</w:t>
            </w:r>
          </w:p>
        </w:tc>
        <w:tc>
          <w:tcPr>
            <w:tcW w:w="1136" w:type="dxa"/>
          </w:tcPr>
          <w:p w14:paraId="1856DAA1" w14:textId="0979DF56" w:rsidR="007A43F2" w:rsidRDefault="00C1368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5</w:t>
            </w:r>
          </w:p>
        </w:tc>
      </w:tr>
      <w:tr w:rsidR="007A43F2" w:rsidRPr="008D6F8C" w14:paraId="6AF3DBB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0C53B0" w14:textId="0405E24D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26283EC1" w14:textId="23303518" w:rsidR="007A43F2" w:rsidRDefault="00C1368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2 (-4.52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448)</w:t>
            </w:r>
          </w:p>
        </w:tc>
        <w:tc>
          <w:tcPr>
            <w:tcW w:w="1559" w:type="dxa"/>
            <w:shd w:val="clear" w:color="auto" w:fill="auto"/>
          </w:tcPr>
          <w:p w14:paraId="70FC347F" w14:textId="5DA04369" w:rsidR="007A43F2" w:rsidRDefault="00C1368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1136" w:type="dxa"/>
          </w:tcPr>
          <w:p w14:paraId="1676E9CB" w14:textId="63134DD3" w:rsidR="007A43F2" w:rsidRDefault="00C1368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5</w:t>
            </w:r>
          </w:p>
        </w:tc>
      </w:tr>
      <w:tr w:rsidR="007A43F2" w:rsidRPr="008D6F8C" w14:paraId="3B555F29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64D096" w14:textId="70C75C8A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0032ADCE" w14:textId="1F1CFF02" w:rsidR="007A43F2" w:rsidRDefault="002001A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81 (-11.64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4.607)</w:t>
            </w:r>
          </w:p>
        </w:tc>
        <w:tc>
          <w:tcPr>
            <w:tcW w:w="1559" w:type="dxa"/>
            <w:shd w:val="clear" w:color="auto" w:fill="auto"/>
          </w:tcPr>
          <w:p w14:paraId="33425C2D" w14:textId="6CC44678" w:rsidR="007A43F2" w:rsidRDefault="002001A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136" w:type="dxa"/>
          </w:tcPr>
          <w:p w14:paraId="13D707DD" w14:textId="6A0A6625" w:rsidR="007A43F2" w:rsidRDefault="002001A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4</w:t>
            </w:r>
          </w:p>
        </w:tc>
      </w:tr>
      <w:tr w:rsidR="007A43F2" w:rsidRPr="008D6F8C" w14:paraId="0E0EB5E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F57ED7" w14:textId="2B361FA8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44498077" w14:textId="7891DCFC" w:rsidR="007A43F2" w:rsidRDefault="002001A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4 (-0.592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40)</w:t>
            </w:r>
          </w:p>
        </w:tc>
        <w:tc>
          <w:tcPr>
            <w:tcW w:w="1559" w:type="dxa"/>
            <w:shd w:val="clear" w:color="auto" w:fill="auto"/>
          </w:tcPr>
          <w:p w14:paraId="52D226E7" w14:textId="75FA4F8E" w:rsidR="007A43F2" w:rsidRDefault="002001A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136" w:type="dxa"/>
          </w:tcPr>
          <w:p w14:paraId="632B454E" w14:textId="6B22F331" w:rsidR="007A43F2" w:rsidRDefault="002001A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8</w:t>
            </w:r>
          </w:p>
        </w:tc>
      </w:tr>
      <w:tr w:rsidR="007A43F2" w:rsidRPr="008D6F8C" w14:paraId="7FB70B2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A512D3" w14:textId="56693DE1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6052187E" w14:textId="01844143" w:rsidR="007A43F2" w:rsidRDefault="002001A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78 (-1.291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35)</w:t>
            </w:r>
          </w:p>
        </w:tc>
        <w:tc>
          <w:tcPr>
            <w:tcW w:w="1559" w:type="dxa"/>
            <w:shd w:val="clear" w:color="auto" w:fill="auto"/>
          </w:tcPr>
          <w:p w14:paraId="48828CF0" w14:textId="19498C43" w:rsidR="007A43F2" w:rsidRDefault="002001A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7</w:t>
            </w:r>
          </w:p>
        </w:tc>
        <w:tc>
          <w:tcPr>
            <w:tcW w:w="1136" w:type="dxa"/>
          </w:tcPr>
          <w:p w14:paraId="5365B3FE" w14:textId="7C4BDAAD" w:rsidR="007A43F2" w:rsidRDefault="002001A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4</w:t>
            </w:r>
          </w:p>
        </w:tc>
      </w:tr>
      <w:tr w:rsidR="007A43F2" w:rsidRPr="008D6F8C" w14:paraId="43A655C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C38A3CD" w14:textId="01001077" w:rsidR="007A43F2" w:rsidRDefault="00F077D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3C7F1678" w14:textId="26C0F08F" w:rsidR="007A43F2" w:rsidRDefault="00A76429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7 (0.653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80)</w:t>
            </w:r>
          </w:p>
        </w:tc>
        <w:tc>
          <w:tcPr>
            <w:tcW w:w="1559" w:type="dxa"/>
            <w:shd w:val="clear" w:color="auto" w:fill="auto"/>
          </w:tcPr>
          <w:p w14:paraId="728DD394" w14:textId="29E53AA0" w:rsidR="007A43F2" w:rsidRDefault="00A76429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1136" w:type="dxa"/>
          </w:tcPr>
          <w:p w14:paraId="45FADABD" w14:textId="546FBF97" w:rsidR="007A43F2" w:rsidRDefault="00A76429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2001AF" w:rsidRPr="008D6F8C" w14:paraId="0B64F00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04C9BFF" w14:textId="76680174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7FEB6789" w14:textId="76A54DCD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7 (-0.558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32)</w:t>
            </w:r>
          </w:p>
        </w:tc>
        <w:tc>
          <w:tcPr>
            <w:tcW w:w="1559" w:type="dxa"/>
            <w:shd w:val="clear" w:color="auto" w:fill="auto"/>
          </w:tcPr>
          <w:p w14:paraId="04EFECFB" w14:textId="64A4CB36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1136" w:type="dxa"/>
          </w:tcPr>
          <w:p w14:paraId="0363168E" w14:textId="2114C92F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9</w:t>
            </w:r>
          </w:p>
        </w:tc>
      </w:tr>
      <w:tr w:rsidR="002001AF" w:rsidRPr="008D6F8C" w14:paraId="39A07AF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ED022D" w14:textId="0F0CC484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56915EB1" w14:textId="19C7A4F2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9 (-6.092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.551)</w:t>
            </w:r>
          </w:p>
        </w:tc>
        <w:tc>
          <w:tcPr>
            <w:tcW w:w="1559" w:type="dxa"/>
            <w:shd w:val="clear" w:color="auto" w:fill="auto"/>
          </w:tcPr>
          <w:p w14:paraId="21EA82CF" w14:textId="4893A8AD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1136" w:type="dxa"/>
          </w:tcPr>
          <w:p w14:paraId="3CA8FA8B" w14:textId="6F131DEF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0</w:t>
            </w:r>
          </w:p>
        </w:tc>
      </w:tr>
      <w:tr w:rsidR="002001AF" w:rsidRPr="008D6F8C" w14:paraId="31B47C83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340CEE3" w14:textId="77DBBBB7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1DFF660E" w14:textId="3FADDE21" w:rsidR="002001AF" w:rsidRDefault="00964F95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0 (-0.02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05)</w:t>
            </w:r>
          </w:p>
        </w:tc>
        <w:tc>
          <w:tcPr>
            <w:tcW w:w="1559" w:type="dxa"/>
            <w:shd w:val="clear" w:color="auto" w:fill="auto"/>
          </w:tcPr>
          <w:p w14:paraId="69FAF2D6" w14:textId="586658FB" w:rsidR="002001AF" w:rsidRDefault="00964F95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1136" w:type="dxa"/>
          </w:tcPr>
          <w:p w14:paraId="5B42EE15" w14:textId="20E5188A" w:rsidR="002001AF" w:rsidRDefault="00964F95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1</w:t>
            </w:r>
          </w:p>
        </w:tc>
      </w:tr>
      <w:tr w:rsidR="002001AF" w:rsidRPr="008D6F8C" w14:paraId="4D1669F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493ABC" w14:textId="005B8825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634B18F2" w14:textId="11151BE0" w:rsidR="002001AF" w:rsidRDefault="00A35AAC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02 (-1.39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2.593)</w:t>
            </w:r>
          </w:p>
        </w:tc>
        <w:tc>
          <w:tcPr>
            <w:tcW w:w="1559" w:type="dxa"/>
            <w:shd w:val="clear" w:color="auto" w:fill="auto"/>
          </w:tcPr>
          <w:p w14:paraId="5308E93C" w14:textId="695B5136" w:rsidR="002001AF" w:rsidRDefault="00A35AAC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1136" w:type="dxa"/>
          </w:tcPr>
          <w:p w14:paraId="17E87D2A" w14:textId="64246C69" w:rsidR="002001AF" w:rsidRDefault="00A35AAC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</w:tr>
      <w:tr w:rsidR="002001AF" w:rsidRPr="008D6F8C" w14:paraId="1B2680E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11A26AD" w14:textId="78AF1E06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71407664" w14:textId="7D057ED2" w:rsidR="002001AF" w:rsidRDefault="00240C03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163 (-7.923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598)</w:t>
            </w:r>
          </w:p>
        </w:tc>
        <w:tc>
          <w:tcPr>
            <w:tcW w:w="1559" w:type="dxa"/>
            <w:shd w:val="clear" w:color="auto" w:fill="auto"/>
          </w:tcPr>
          <w:p w14:paraId="510ABF8E" w14:textId="4D75B626" w:rsidR="002001AF" w:rsidRDefault="00240C03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1</w:t>
            </w:r>
          </w:p>
        </w:tc>
        <w:tc>
          <w:tcPr>
            <w:tcW w:w="1136" w:type="dxa"/>
          </w:tcPr>
          <w:p w14:paraId="246393B6" w14:textId="6A0C96DB" w:rsidR="002001AF" w:rsidRDefault="00240C03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5</w:t>
            </w:r>
          </w:p>
        </w:tc>
      </w:tr>
      <w:tr w:rsidR="002001AF" w:rsidRPr="008D6F8C" w14:paraId="4FCFC2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A0E9F3" w14:textId="2B18B9BF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334213DE" w14:textId="4C4806B6" w:rsidR="002001AF" w:rsidRDefault="00240C03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1 (-1.497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79)</w:t>
            </w:r>
          </w:p>
        </w:tc>
        <w:tc>
          <w:tcPr>
            <w:tcW w:w="1559" w:type="dxa"/>
            <w:shd w:val="clear" w:color="auto" w:fill="auto"/>
          </w:tcPr>
          <w:p w14:paraId="0900F861" w14:textId="1FB1E2C1" w:rsidR="002001AF" w:rsidRDefault="00240C03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1136" w:type="dxa"/>
          </w:tcPr>
          <w:p w14:paraId="054554B8" w14:textId="6E7BE1C5" w:rsidR="002001AF" w:rsidRDefault="00240C03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6</w:t>
            </w:r>
          </w:p>
        </w:tc>
      </w:tr>
      <w:tr w:rsidR="002001AF" w:rsidRPr="008D6F8C" w14:paraId="0323687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1C724C8" w14:textId="6E9A95CC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271F76DF" w14:textId="79145944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8 (-0.992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247)</w:t>
            </w:r>
          </w:p>
        </w:tc>
        <w:tc>
          <w:tcPr>
            <w:tcW w:w="1559" w:type="dxa"/>
            <w:shd w:val="clear" w:color="auto" w:fill="auto"/>
          </w:tcPr>
          <w:p w14:paraId="7D201703" w14:textId="028CBC78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1136" w:type="dxa"/>
          </w:tcPr>
          <w:p w14:paraId="531FB9B0" w14:textId="60893177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6</w:t>
            </w:r>
          </w:p>
        </w:tc>
      </w:tr>
      <w:tr w:rsidR="002001AF" w:rsidRPr="008D6F8C" w14:paraId="5360DB4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007DDA6" w14:textId="3B71A2E7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134D846F" w14:textId="61739DA4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544 (-1.95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62)</w:t>
            </w:r>
          </w:p>
        </w:tc>
        <w:tc>
          <w:tcPr>
            <w:tcW w:w="1559" w:type="dxa"/>
            <w:shd w:val="clear" w:color="auto" w:fill="auto"/>
          </w:tcPr>
          <w:p w14:paraId="1FDE53C5" w14:textId="552AA0B7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0</w:t>
            </w:r>
          </w:p>
        </w:tc>
        <w:tc>
          <w:tcPr>
            <w:tcW w:w="1136" w:type="dxa"/>
          </w:tcPr>
          <w:p w14:paraId="2F405DF2" w14:textId="1D995BC1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7</w:t>
            </w:r>
          </w:p>
        </w:tc>
      </w:tr>
      <w:tr w:rsidR="002001AF" w:rsidRPr="008D6F8C" w14:paraId="5762003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FF1887" w14:textId="415264A3" w:rsidR="002001AF" w:rsidRDefault="00B35542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2001AF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="00B9281E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69F13E84" w14:textId="0B167011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 (-</w:t>
            </w:r>
            <w:r w:rsidR="00FE169D">
              <w:rPr>
                <w:rFonts w:ascii="Times New Roman" w:hAnsi="Times New Roman" w:cs="Times New Roman" w:hint="eastAsia"/>
                <w:sz w:val="18"/>
                <w:szCs w:val="18"/>
              </w:rPr>
              <w:t>2.398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FE16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6F84CCE" w14:textId="715B4D90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136" w:type="dxa"/>
          </w:tcPr>
          <w:p w14:paraId="5EA76888" w14:textId="2E63E0B4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7</w:t>
            </w:r>
          </w:p>
        </w:tc>
      </w:tr>
      <w:tr w:rsidR="002001AF" w:rsidRPr="008D6F8C" w14:paraId="493D865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9EC02A" w14:textId="237B20E5" w:rsidR="002001AF" w:rsidRDefault="00B35542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2001AF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="00B9281E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3EA6D238" w14:textId="0A713329" w:rsidR="002001AF" w:rsidRDefault="00FE169D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90B99">
              <w:rPr>
                <w:rFonts w:ascii="Times New Roman" w:hAnsi="Times New Roman" w:cs="Times New Roman" w:hint="eastAsia"/>
                <w:sz w:val="18"/>
                <w:szCs w:val="18"/>
              </w:rPr>
              <w:t>0.352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5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649</w:t>
            </w:r>
            <w:r w:rsidR="00790B9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0DB9632" w14:textId="1A091DB7" w:rsidR="002001AF" w:rsidRDefault="00FE169D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90B99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136" w:type="dxa"/>
          </w:tcPr>
          <w:p w14:paraId="231DCC90" w14:textId="1CBCE065" w:rsidR="002001AF" w:rsidRDefault="00790B9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9</w:t>
            </w:r>
          </w:p>
        </w:tc>
      </w:tr>
      <w:tr w:rsidR="002001AF" w:rsidRPr="008D6F8C" w14:paraId="3F67E415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26BFF" w14:textId="0C239FC3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shd w:val="clear" w:color="auto" w:fill="auto"/>
          </w:tcPr>
          <w:p w14:paraId="163950CB" w14:textId="0EFBD7A7" w:rsidR="002001AF" w:rsidRDefault="00A7642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4 (1.913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416)</w:t>
            </w:r>
          </w:p>
        </w:tc>
        <w:tc>
          <w:tcPr>
            <w:tcW w:w="1559" w:type="dxa"/>
            <w:shd w:val="clear" w:color="auto" w:fill="auto"/>
          </w:tcPr>
          <w:p w14:paraId="2FDD4BB2" w14:textId="7E9D94AE" w:rsidR="002001AF" w:rsidRDefault="00A7642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6</w:t>
            </w:r>
          </w:p>
        </w:tc>
        <w:tc>
          <w:tcPr>
            <w:tcW w:w="1136" w:type="dxa"/>
          </w:tcPr>
          <w:p w14:paraId="57ADBE3C" w14:textId="6977A026" w:rsidR="002001AF" w:rsidRDefault="00A7642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2001AF" w:rsidRPr="008D6F8C" w14:paraId="1D298B49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DE55E" w14:textId="5DDB3843" w:rsidR="002001AF" w:rsidRDefault="009B2A56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ng PD duration</w:t>
            </w:r>
          </w:p>
        </w:tc>
        <w:tc>
          <w:tcPr>
            <w:tcW w:w="2694" w:type="dxa"/>
            <w:shd w:val="clear" w:color="auto" w:fill="auto"/>
          </w:tcPr>
          <w:p w14:paraId="598BB9B3" w14:textId="77777777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05FF44C" w14:textId="77777777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C2BF381" w14:textId="77777777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1AF" w:rsidRPr="008D6F8C" w14:paraId="6224D65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AA68F" w14:textId="7FEE11C0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1FA8ED69" w14:textId="2DEAA652" w:rsidR="002001AF" w:rsidRDefault="00DA1167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30 (-19.138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8.398)</w:t>
            </w:r>
          </w:p>
        </w:tc>
        <w:tc>
          <w:tcPr>
            <w:tcW w:w="1559" w:type="dxa"/>
            <w:shd w:val="clear" w:color="auto" w:fill="auto"/>
          </w:tcPr>
          <w:p w14:paraId="2EA8A445" w14:textId="6F190D40" w:rsidR="002001AF" w:rsidRDefault="00DA1167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9</w:t>
            </w:r>
          </w:p>
        </w:tc>
        <w:tc>
          <w:tcPr>
            <w:tcW w:w="1136" w:type="dxa"/>
          </w:tcPr>
          <w:p w14:paraId="16B2BDB7" w14:textId="3F0445A5" w:rsidR="002001AF" w:rsidRDefault="00DA1167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0</w:t>
            </w:r>
          </w:p>
        </w:tc>
      </w:tr>
      <w:tr w:rsidR="002001AF" w:rsidRPr="008D6F8C" w14:paraId="6456AF8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F204DCF" w14:textId="6B2BFB58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3816E871" w14:textId="4DD0B25F" w:rsidR="002001AF" w:rsidRDefault="00B602A3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80 (-2.39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35)</w:t>
            </w:r>
          </w:p>
        </w:tc>
        <w:tc>
          <w:tcPr>
            <w:tcW w:w="1559" w:type="dxa"/>
            <w:shd w:val="clear" w:color="auto" w:fill="auto"/>
          </w:tcPr>
          <w:p w14:paraId="61E013E3" w14:textId="00C9DB75" w:rsidR="002001AF" w:rsidRDefault="00B602A3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6</w:t>
            </w:r>
          </w:p>
        </w:tc>
        <w:tc>
          <w:tcPr>
            <w:tcW w:w="1136" w:type="dxa"/>
          </w:tcPr>
          <w:p w14:paraId="6C67C753" w14:textId="59E4AD22" w:rsidR="002001AF" w:rsidRDefault="00B602A3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2</w:t>
            </w:r>
          </w:p>
        </w:tc>
      </w:tr>
      <w:tr w:rsidR="002001AF" w:rsidRPr="008D6F8C" w14:paraId="01BA698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AEF03A" w14:textId="3792468D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774646CB" w14:textId="76832B72" w:rsidR="002001AF" w:rsidRDefault="00453E4B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023 (-4.729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83)</w:t>
            </w:r>
          </w:p>
        </w:tc>
        <w:tc>
          <w:tcPr>
            <w:tcW w:w="1559" w:type="dxa"/>
            <w:shd w:val="clear" w:color="auto" w:fill="auto"/>
          </w:tcPr>
          <w:p w14:paraId="5E16D9DF" w14:textId="4356D7C3" w:rsidR="002001AF" w:rsidRDefault="00453E4B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56</w:t>
            </w:r>
          </w:p>
        </w:tc>
        <w:tc>
          <w:tcPr>
            <w:tcW w:w="1136" w:type="dxa"/>
          </w:tcPr>
          <w:p w14:paraId="2DB1313B" w14:textId="3D0F48B6" w:rsidR="002001AF" w:rsidRDefault="00453E4B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5</w:t>
            </w:r>
          </w:p>
        </w:tc>
      </w:tr>
      <w:tr w:rsidR="002001AF" w:rsidRPr="008D6F8C" w14:paraId="16DA6BD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A7EC66" w14:textId="5B6F99A3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5FA81301" w14:textId="64D4E42E" w:rsidR="002001AF" w:rsidRDefault="00585D16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656 (-2.12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07)</w:t>
            </w:r>
          </w:p>
        </w:tc>
        <w:tc>
          <w:tcPr>
            <w:tcW w:w="1559" w:type="dxa"/>
            <w:shd w:val="clear" w:color="auto" w:fill="auto"/>
          </w:tcPr>
          <w:p w14:paraId="4DEDFF1B" w14:textId="6394C59B" w:rsidR="002001AF" w:rsidRDefault="00585D16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90</w:t>
            </w:r>
          </w:p>
        </w:tc>
        <w:tc>
          <w:tcPr>
            <w:tcW w:w="1136" w:type="dxa"/>
          </w:tcPr>
          <w:p w14:paraId="3E607E4F" w14:textId="4F1B0A31" w:rsidR="002001AF" w:rsidRDefault="00585D16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5</w:t>
            </w:r>
          </w:p>
        </w:tc>
      </w:tr>
      <w:tr w:rsidR="002001AF" w:rsidRPr="008D6F8C" w14:paraId="15A634F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E1D9D3" w14:textId="529FFAD6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340063D6" w14:textId="53281AF4" w:rsidR="002001AF" w:rsidRDefault="00585D16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577 (-23.245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4.400)</w:t>
            </w:r>
          </w:p>
        </w:tc>
        <w:tc>
          <w:tcPr>
            <w:tcW w:w="1559" w:type="dxa"/>
            <w:shd w:val="clear" w:color="auto" w:fill="auto"/>
          </w:tcPr>
          <w:p w14:paraId="0E02C5BD" w14:textId="03282E50" w:rsidR="002001AF" w:rsidRDefault="00585D16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4</w:t>
            </w:r>
          </w:p>
        </w:tc>
        <w:tc>
          <w:tcPr>
            <w:tcW w:w="1136" w:type="dxa"/>
          </w:tcPr>
          <w:p w14:paraId="1B689198" w14:textId="25D8B8E6" w:rsidR="002001AF" w:rsidRDefault="00585D16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2</w:t>
            </w:r>
          </w:p>
        </w:tc>
      </w:tr>
      <w:tr w:rsidR="002001AF" w:rsidRPr="008D6F8C" w14:paraId="58253A28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2794C14" w14:textId="23FBD99F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2E2E4C3F" w14:textId="1FA7F366" w:rsidR="002001AF" w:rsidRDefault="00E42764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407 (-51.72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.910)</w:t>
            </w:r>
          </w:p>
        </w:tc>
        <w:tc>
          <w:tcPr>
            <w:tcW w:w="1559" w:type="dxa"/>
            <w:shd w:val="clear" w:color="auto" w:fill="auto"/>
          </w:tcPr>
          <w:p w14:paraId="412FD98A" w14:textId="0E687C5B" w:rsidR="002001AF" w:rsidRDefault="00E42764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54</w:t>
            </w:r>
          </w:p>
        </w:tc>
        <w:tc>
          <w:tcPr>
            <w:tcW w:w="1136" w:type="dxa"/>
          </w:tcPr>
          <w:p w14:paraId="63B95600" w14:textId="177E6D63" w:rsidR="002001AF" w:rsidRDefault="00E42764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9</w:t>
            </w:r>
          </w:p>
        </w:tc>
      </w:tr>
      <w:tr w:rsidR="002001AF" w:rsidRPr="008D6F8C" w14:paraId="3A9D3B9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749414" w14:textId="26A8719E" w:rsidR="002001AF" w:rsidRPr="00720FA2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FA2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 w:rsidRPr="00720F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79F71623" w14:textId="43711923" w:rsidR="002001AF" w:rsidRDefault="00E42764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75 (-12.77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8.321)</w:t>
            </w:r>
          </w:p>
        </w:tc>
        <w:tc>
          <w:tcPr>
            <w:tcW w:w="1559" w:type="dxa"/>
            <w:shd w:val="clear" w:color="auto" w:fill="auto"/>
          </w:tcPr>
          <w:p w14:paraId="17193D5F" w14:textId="003BBBDD" w:rsidR="002001AF" w:rsidRDefault="00E42764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1136" w:type="dxa"/>
          </w:tcPr>
          <w:p w14:paraId="3E541458" w14:textId="23E84D30" w:rsidR="002001AF" w:rsidRDefault="00E42764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4</w:t>
            </w:r>
          </w:p>
        </w:tc>
      </w:tr>
      <w:tr w:rsidR="002001AF" w:rsidRPr="008D6F8C" w14:paraId="27B2E1B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BA21D3" w14:textId="29632DA6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6FC1FD0F" w14:textId="3A0AD7D2" w:rsidR="002001AF" w:rsidRDefault="00E42764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8 (-4.884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181)</w:t>
            </w:r>
          </w:p>
        </w:tc>
        <w:tc>
          <w:tcPr>
            <w:tcW w:w="1559" w:type="dxa"/>
            <w:shd w:val="clear" w:color="auto" w:fill="auto"/>
          </w:tcPr>
          <w:p w14:paraId="001626B5" w14:textId="05FD8F1D" w:rsidR="002001AF" w:rsidRDefault="00E42764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136" w:type="dxa"/>
          </w:tcPr>
          <w:p w14:paraId="6CD7A3C6" w14:textId="1F48B599" w:rsidR="002001AF" w:rsidRDefault="00E42764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3</w:t>
            </w:r>
          </w:p>
        </w:tc>
      </w:tr>
      <w:tr w:rsidR="002001AF" w:rsidRPr="008D6F8C" w14:paraId="0F5F76A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3D762A" w14:textId="5CDB11DE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2F94AD0F" w14:textId="085396A9" w:rsidR="002001AF" w:rsidRDefault="002E5CBB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78 (-9.929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.485)</w:t>
            </w:r>
          </w:p>
        </w:tc>
        <w:tc>
          <w:tcPr>
            <w:tcW w:w="1559" w:type="dxa"/>
            <w:shd w:val="clear" w:color="auto" w:fill="auto"/>
          </w:tcPr>
          <w:p w14:paraId="75BFED0A" w14:textId="01DE8CC8" w:rsidR="002001AF" w:rsidRDefault="002E5CBB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1136" w:type="dxa"/>
          </w:tcPr>
          <w:p w14:paraId="5EF59B9B" w14:textId="780C8B4E" w:rsidR="002001AF" w:rsidRDefault="002E5CBB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3</w:t>
            </w:r>
          </w:p>
        </w:tc>
      </w:tr>
      <w:tr w:rsidR="002001AF" w:rsidRPr="008D6F8C" w14:paraId="48141C2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9C9D132" w14:textId="5B49664F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5FAA4483" w14:textId="43D72C7D" w:rsidR="002001AF" w:rsidRDefault="002E5CBB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8 (-0.173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28)</w:t>
            </w:r>
          </w:p>
        </w:tc>
        <w:tc>
          <w:tcPr>
            <w:tcW w:w="1559" w:type="dxa"/>
            <w:shd w:val="clear" w:color="auto" w:fill="auto"/>
          </w:tcPr>
          <w:p w14:paraId="22132CBC" w14:textId="34282F3C" w:rsidR="002001AF" w:rsidRDefault="002E5CBB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0</w:t>
            </w:r>
          </w:p>
        </w:tc>
        <w:tc>
          <w:tcPr>
            <w:tcW w:w="1136" w:type="dxa"/>
          </w:tcPr>
          <w:p w14:paraId="54A7E54A" w14:textId="22CB2D10" w:rsidR="002001AF" w:rsidRDefault="002E5CBB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8</w:t>
            </w:r>
          </w:p>
        </w:tc>
      </w:tr>
      <w:tr w:rsidR="002001AF" w:rsidRPr="008D6F8C" w14:paraId="7D8CEF0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874CB5" w14:textId="29E6DDC9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5264B992" w14:textId="1996B05D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52 (-1.056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52)</w:t>
            </w:r>
          </w:p>
        </w:tc>
        <w:tc>
          <w:tcPr>
            <w:tcW w:w="1559" w:type="dxa"/>
            <w:shd w:val="clear" w:color="auto" w:fill="auto"/>
          </w:tcPr>
          <w:p w14:paraId="7D300228" w14:textId="4E0285A6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34</w:t>
            </w:r>
          </w:p>
        </w:tc>
        <w:tc>
          <w:tcPr>
            <w:tcW w:w="1136" w:type="dxa"/>
          </w:tcPr>
          <w:p w14:paraId="35CFBCDB" w14:textId="450A807D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9</w:t>
            </w:r>
          </w:p>
        </w:tc>
      </w:tr>
      <w:tr w:rsidR="002001AF" w:rsidRPr="008D6F8C" w14:paraId="46915C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7BE258" w14:textId="43967A8E" w:rsidR="002001AF" w:rsidRPr="00222E45" w:rsidRDefault="00F077D1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162D1376" w14:textId="11558A93" w:rsidR="002001AF" w:rsidRDefault="0084384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9 (0.819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59)</w:t>
            </w:r>
          </w:p>
        </w:tc>
        <w:tc>
          <w:tcPr>
            <w:tcW w:w="1559" w:type="dxa"/>
            <w:shd w:val="clear" w:color="auto" w:fill="auto"/>
          </w:tcPr>
          <w:p w14:paraId="5A50430C" w14:textId="21114583" w:rsidR="002001AF" w:rsidRDefault="0084384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5</w:t>
            </w:r>
          </w:p>
        </w:tc>
        <w:tc>
          <w:tcPr>
            <w:tcW w:w="1136" w:type="dxa"/>
          </w:tcPr>
          <w:p w14:paraId="54291181" w14:textId="70157E20" w:rsidR="002001AF" w:rsidRDefault="0084384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2001AF" w:rsidRPr="008D6F8C" w14:paraId="0EA157B5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99F860" w14:textId="125485A3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27300D48" w14:textId="55A4AA3B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182 (-2.879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15)</w:t>
            </w:r>
          </w:p>
        </w:tc>
        <w:tc>
          <w:tcPr>
            <w:tcW w:w="1559" w:type="dxa"/>
            <w:shd w:val="clear" w:color="auto" w:fill="auto"/>
          </w:tcPr>
          <w:p w14:paraId="797A4E3B" w14:textId="5902310C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39</w:t>
            </w:r>
          </w:p>
        </w:tc>
        <w:tc>
          <w:tcPr>
            <w:tcW w:w="1136" w:type="dxa"/>
          </w:tcPr>
          <w:p w14:paraId="64182DC9" w14:textId="46168854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0</w:t>
            </w:r>
          </w:p>
        </w:tc>
      </w:tr>
      <w:tr w:rsidR="002001AF" w:rsidRPr="008D6F8C" w14:paraId="3D53708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8F67192" w14:textId="4F9768D9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68163EC1" w14:textId="51AAE359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75 (-3.691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.842)</w:t>
            </w:r>
          </w:p>
        </w:tc>
        <w:tc>
          <w:tcPr>
            <w:tcW w:w="1559" w:type="dxa"/>
            <w:shd w:val="clear" w:color="auto" w:fill="auto"/>
          </w:tcPr>
          <w:p w14:paraId="38725791" w14:textId="34F972A9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3</w:t>
            </w:r>
          </w:p>
        </w:tc>
        <w:tc>
          <w:tcPr>
            <w:tcW w:w="1136" w:type="dxa"/>
          </w:tcPr>
          <w:p w14:paraId="15962D45" w14:textId="3F05B916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6</w:t>
            </w:r>
          </w:p>
        </w:tc>
      </w:tr>
      <w:tr w:rsidR="002001AF" w:rsidRPr="008D6F8C" w14:paraId="1A6F422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D06F320" w14:textId="7E9E343B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70671E05" w14:textId="7ED8995D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5 (-0.038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29)</w:t>
            </w:r>
          </w:p>
        </w:tc>
        <w:tc>
          <w:tcPr>
            <w:tcW w:w="1559" w:type="dxa"/>
            <w:shd w:val="clear" w:color="auto" w:fill="auto"/>
          </w:tcPr>
          <w:p w14:paraId="3EF7A711" w14:textId="24601950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8</w:t>
            </w:r>
          </w:p>
        </w:tc>
        <w:tc>
          <w:tcPr>
            <w:tcW w:w="1136" w:type="dxa"/>
          </w:tcPr>
          <w:p w14:paraId="3DD11DC1" w14:textId="490F3048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6</w:t>
            </w:r>
          </w:p>
        </w:tc>
      </w:tr>
      <w:tr w:rsidR="002001AF" w:rsidRPr="008D6F8C" w14:paraId="55F9300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A4769E" w14:textId="0A0FD503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1050A0BD" w14:textId="1D54FA3F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66 (-7.497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1.229)</w:t>
            </w:r>
          </w:p>
        </w:tc>
        <w:tc>
          <w:tcPr>
            <w:tcW w:w="1559" w:type="dxa"/>
            <w:shd w:val="clear" w:color="auto" w:fill="auto"/>
          </w:tcPr>
          <w:p w14:paraId="00333A39" w14:textId="59E30C8C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1136" w:type="dxa"/>
          </w:tcPr>
          <w:p w14:paraId="484D3BBA" w14:textId="7A931653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2</w:t>
            </w:r>
          </w:p>
        </w:tc>
      </w:tr>
      <w:tr w:rsidR="002001AF" w:rsidRPr="008D6F8C" w14:paraId="753411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5226275" w14:textId="67337534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309DFF86" w14:textId="074C2E00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3 (-6.389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.935)</w:t>
            </w:r>
          </w:p>
        </w:tc>
        <w:tc>
          <w:tcPr>
            <w:tcW w:w="1559" w:type="dxa"/>
            <w:shd w:val="clear" w:color="auto" w:fill="auto"/>
          </w:tcPr>
          <w:p w14:paraId="38607F3D" w14:textId="42BBAA6A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1136" w:type="dxa"/>
          </w:tcPr>
          <w:p w14:paraId="68FE0C8B" w14:textId="6765541F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9</w:t>
            </w:r>
          </w:p>
        </w:tc>
      </w:tr>
      <w:tr w:rsidR="002001AF" w:rsidRPr="008D6F8C" w14:paraId="76E63F4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66DD785" w14:textId="2235F188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41154D91" w14:textId="1EDFFECB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3 (-0.44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87)</w:t>
            </w:r>
          </w:p>
        </w:tc>
        <w:tc>
          <w:tcPr>
            <w:tcW w:w="1559" w:type="dxa"/>
            <w:shd w:val="clear" w:color="auto" w:fill="auto"/>
          </w:tcPr>
          <w:p w14:paraId="694D7FF3" w14:textId="32F7F8EF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0</w:t>
            </w:r>
          </w:p>
        </w:tc>
        <w:tc>
          <w:tcPr>
            <w:tcW w:w="1136" w:type="dxa"/>
          </w:tcPr>
          <w:p w14:paraId="5D328A08" w14:textId="5522B646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9</w:t>
            </w:r>
          </w:p>
        </w:tc>
      </w:tr>
      <w:tr w:rsidR="002001AF" w:rsidRPr="008D6F8C" w14:paraId="20353C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CA307ED" w14:textId="0A7FC4CD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489E85F3" w14:textId="001F9D7A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1 (-0.622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083)</w:t>
            </w:r>
          </w:p>
        </w:tc>
        <w:tc>
          <w:tcPr>
            <w:tcW w:w="1559" w:type="dxa"/>
            <w:shd w:val="clear" w:color="auto" w:fill="auto"/>
          </w:tcPr>
          <w:p w14:paraId="04858FF3" w14:textId="5ABC8705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1136" w:type="dxa"/>
          </w:tcPr>
          <w:p w14:paraId="12F01A7F" w14:textId="6CF84C5E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6</w:t>
            </w:r>
          </w:p>
        </w:tc>
      </w:tr>
      <w:tr w:rsidR="002001AF" w:rsidRPr="008D6F8C" w14:paraId="70E448D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503F14F" w14:textId="62ADB081" w:rsidR="002001AF" w:rsidRPr="00222E45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1FFDDD56" w14:textId="201F46A8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8 (-1.309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73)</w:t>
            </w:r>
          </w:p>
        </w:tc>
        <w:tc>
          <w:tcPr>
            <w:tcW w:w="1559" w:type="dxa"/>
            <w:shd w:val="clear" w:color="auto" w:fill="auto"/>
          </w:tcPr>
          <w:p w14:paraId="6920E21D" w14:textId="39F42068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0</w:t>
            </w:r>
          </w:p>
        </w:tc>
        <w:tc>
          <w:tcPr>
            <w:tcW w:w="1136" w:type="dxa"/>
          </w:tcPr>
          <w:p w14:paraId="2D8F6361" w14:textId="03C39659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4</w:t>
            </w:r>
          </w:p>
        </w:tc>
      </w:tr>
      <w:tr w:rsidR="002001AF" w:rsidRPr="008D6F8C" w14:paraId="5C2EB335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929159" w14:textId="62EC0941" w:rsidR="002001AF" w:rsidRPr="00222E45" w:rsidRDefault="00B35542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2001AF"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="00B9281E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294964DD" w14:textId="247D9370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5 (-</w:t>
            </w:r>
            <w:r w:rsidR="00FE169D">
              <w:rPr>
                <w:rFonts w:ascii="Times New Roman" w:hAnsi="Times New Roman" w:cs="Times New Roman" w:hint="eastAsia"/>
                <w:sz w:val="18"/>
                <w:szCs w:val="18"/>
              </w:rPr>
              <w:t>2.15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FE16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8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FAF3D96" w14:textId="45EBFC78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  <w:tc>
          <w:tcPr>
            <w:tcW w:w="1136" w:type="dxa"/>
          </w:tcPr>
          <w:p w14:paraId="00DA9264" w14:textId="5F3BE534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0</w:t>
            </w:r>
          </w:p>
        </w:tc>
      </w:tr>
      <w:tr w:rsidR="002001AF" w:rsidRPr="008D6F8C" w14:paraId="3835248C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EA1FC6" w14:textId="7EFE5A77" w:rsidR="002001AF" w:rsidRPr="00222E45" w:rsidRDefault="00B35542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2001AF"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="00B9281E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70E805F0" w14:textId="61922E6C" w:rsidR="002001AF" w:rsidRDefault="00FE169D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322F">
              <w:rPr>
                <w:rFonts w:ascii="Times New Roman" w:hAnsi="Times New Roman" w:cs="Times New Roman" w:hint="eastAsia"/>
                <w:sz w:val="18"/>
                <w:szCs w:val="18"/>
              </w:rPr>
              <w:t>1.222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7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26</w:t>
            </w:r>
            <w:r w:rsidR="00CE322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038BDD4" w14:textId="4EC65D90" w:rsidR="002001AF" w:rsidRDefault="00FE169D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322F">
              <w:rPr>
                <w:rFonts w:ascii="Times New Roman" w:hAnsi="Times New Roman" w:cs="Times New Roman" w:hint="eastAsia"/>
                <w:sz w:val="18"/>
                <w:szCs w:val="18"/>
              </w:rPr>
              <w:t>0.104</w:t>
            </w:r>
          </w:p>
        </w:tc>
        <w:tc>
          <w:tcPr>
            <w:tcW w:w="1136" w:type="dxa"/>
          </w:tcPr>
          <w:p w14:paraId="6BD72862" w14:textId="281F2DE4" w:rsidR="002001AF" w:rsidRDefault="00CE322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4</w:t>
            </w:r>
          </w:p>
        </w:tc>
      </w:tr>
      <w:tr w:rsidR="002001AF" w:rsidRPr="008D6F8C" w14:paraId="08ADFA4D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9BEAD" w14:textId="1568088F" w:rsidR="002001AF" w:rsidRDefault="002001AF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C6D6080" w14:textId="227C61B0" w:rsidR="002001AF" w:rsidRDefault="0084384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1 (0.510</w:t>
            </w:r>
            <w:r w:rsidR="0057176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9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B1C1826" w14:textId="04779721" w:rsidR="002001AF" w:rsidRDefault="0084384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4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FD710D7" w14:textId="42618ECF" w:rsidR="002001AF" w:rsidRDefault="00843849" w:rsidP="0020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</w:tbl>
    <w:p w14:paraId="08109EE3" w14:textId="64E7B2EF" w:rsidR="006E09BF" w:rsidRPr="00DA1E5B" w:rsidRDefault="00DA1E5B" w:rsidP="001F102B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2" w:name="_Hlk159263675"/>
      <w:r w:rsidRPr="00F72DCE">
        <w:rPr>
          <w:rFonts w:ascii="Times New Roman" w:hAnsi="Times New Roman" w:cs="Times New Roman"/>
          <w:sz w:val="18"/>
          <w:szCs w:val="18"/>
        </w:rPr>
        <w:t>P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F72DCE">
        <w:rPr>
          <w:rFonts w:ascii="Times New Roman" w:hAnsi="Times New Roman" w:cs="Times New Roman"/>
          <w:sz w:val="18"/>
          <w:szCs w:val="18"/>
        </w:rPr>
        <w:t xml:space="preserve"> Parkinson’s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TN-DBS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72DCE">
        <w:rPr>
          <w:rFonts w:ascii="Times New Roman" w:hAnsi="Times New Roman" w:cs="Times New Roman"/>
          <w:sz w:val="18"/>
          <w:szCs w:val="18"/>
        </w:rPr>
        <w:t>subthalamic nucleus deep brain stimul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D</w:t>
      </w:r>
      <w:r>
        <w:rPr>
          <w:rFonts w:ascii="Times New Roman" w:hAnsi="Times New Roman" w:cs="Times New Roman" w:hint="eastAsia"/>
          <w:sz w:val="18"/>
          <w:szCs w:val="18"/>
        </w:rPr>
        <w:t xml:space="preserve">, standard deviation; </w:t>
      </w:r>
      <w:r w:rsidRPr="00F72DCE">
        <w:rPr>
          <w:rFonts w:ascii="Times New Roman" w:hAnsi="Times New Roman" w:cs="Times New Roman"/>
          <w:sz w:val="18"/>
          <w:szCs w:val="18"/>
        </w:rPr>
        <w:t>MDS-UPDR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C4492C"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C4492C">
        <w:rPr>
          <w:rFonts w:ascii="Times New Roman" w:hAnsi="Times New Roman" w:cs="Times New Roman"/>
          <w:sz w:val="18"/>
          <w:szCs w:val="18"/>
        </w:rPr>
        <w:t xml:space="preserve">he Movement Disorder Society-sponsored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C4492C">
        <w:rPr>
          <w:rFonts w:ascii="Times New Roman" w:hAnsi="Times New Roman" w:cs="Times New Roman"/>
          <w:sz w:val="18"/>
          <w:szCs w:val="18"/>
        </w:rPr>
        <w:t>evision of the Unified Parkinson’s Disease Rating Scale</w:t>
      </w:r>
      <w:r>
        <w:rPr>
          <w:rFonts w:ascii="Times New Roman" w:hAnsi="Times New Roman" w:cs="Times New Roman" w:hint="eastAsia"/>
          <w:sz w:val="18"/>
          <w:szCs w:val="18"/>
        </w:rPr>
        <w:t xml:space="preserve"> (scale part I, II, III, IV); </w:t>
      </w:r>
      <w:r w:rsidRPr="00F72DCE">
        <w:rPr>
          <w:rFonts w:ascii="Times New Roman" w:hAnsi="Times New Roman" w:cs="Times New Roman"/>
          <w:sz w:val="18"/>
          <w:szCs w:val="18"/>
        </w:rPr>
        <w:t>HAM-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B1105A">
        <w:t xml:space="preserve"> </w:t>
      </w:r>
      <w:r w:rsidRPr="00B1105A">
        <w:rPr>
          <w:rFonts w:ascii="Times New Roman" w:hAnsi="Times New Roman" w:cs="Times New Roman"/>
          <w:sz w:val="18"/>
          <w:szCs w:val="18"/>
        </w:rPr>
        <w:t>Hamilton Anxiety Rating Scal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HAM-D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Hamilton Depression Rating Scal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72DCE">
        <w:rPr>
          <w:rFonts w:ascii="Times New Roman" w:hAnsi="Times New Roman" w:cs="Times New Roman"/>
          <w:sz w:val="18"/>
          <w:szCs w:val="18"/>
        </w:rPr>
        <w:t>PDQ-39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B1105A">
        <w:t xml:space="preserve"> </w:t>
      </w:r>
      <w:r w:rsidRPr="00B1105A">
        <w:rPr>
          <w:rFonts w:ascii="Times New Roman" w:hAnsi="Times New Roman" w:cs="Times New Roman"/>
          <w:sz w:val="18"/>
          <w:szCs w:val="18"/>
        </w:rPr>
        <w:t>Parkinson Disease Questionnaire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B1105A">
        <w:rPr>
          <w:rFonts w:ascii="Times New Roman" w:hAnsi="Times New Roman" w:cs="Times New Roman"/>
          <w:sz w:val="18"/>
          <w:szCs w:val="18"/>
        </w:rPr>
        <w:t>39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MMS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Mini-Mental Status Exam</w:t>
      </w:r>
      <w:r>
        <w:rPr>
          <w:rFonts w:ascii="Times New Roman" w:hAnsi="Times New Roman" w:cs="Times New Roman" w:hint="eastAsia"/>
          <w:sz w:val="18"/>
          <w:szCs w:val="18"/>
        </w:rPr>
        <w:t xml:space="preserve">ination; </w:t>
      </w:r>
      <w:r w:rsidRPr="00F72DCE">
        <w:rPr>
          <w:rFonts w:ascii="Times New Roman" w:hAnsi="Times New Roman" w:cs="Times New Roman"/>
          <w:sz w:val="18"/>
          <w:szCs w:val="18"/>
        </w:rPr>
        <w:t>MoC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Montreal Cognitive Assessment</w:t>
      </w:r>
      <w:bookmarkEnd w:id="2"/>
      <w:r>
        <w:rPr>
          <w:rFonts w:ascii="Times New Roman" w:hAnsi="Times New Roman" w:cs="Times New Roman"/>
          <w:sz w:val="18"/>
          <w:szCs w:val="18"/>
        </w:rPr>
        <w:t>.</w:t>
      </w:r>
      <w:bookmarkStart w:id="3" w:name="_Hlk150137260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4026A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1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(</w:t>
      </w:r>
      <w:bookmarkEnd w:id="3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u</w:t>
      </w:r>
      <w:r w:rsidRPr="00AD0FEF">
        <w:rPr>
          <w:rFonts w:ascii="Times New Roman" w:eastAsia="等线" w:hAnsi="Times New Roman" w:cs="Times New Roman"/>
          <w:color w:val="000000"/>
          <w:sz w:val="18"/>
          <w:szCs w:val="18"/>
        </w:rPr>
        <w:t>nivariable linear regression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)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Variables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10 </w:t>
      </w:r>
      <w:r w:rsidRPr="00BC7DFC">
        <w:rPr>
          <w:rFonts w:ascii="Times New Roman" w:hAnsi="Times New Roman" w:cs="Times New Roman"/>
          <w:sz w:val="18"/>
          <w:szCs w:val="18"/>
        </w:rPr>
        <w:t>in the un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linear regression, </w:t>
      </w:r>
      <w:r w:rsidRPr="00AD0FEF">
        <w:rPr>
          <w:rFonts w:ascii="Times New Roman" w:hAnsi="Times New Roman" w:cs="Times New Roman"/>
          <w:sz w:val="18"/>
          <w:szCs w:val="18"/>
        </w:rPr>
        <w:t>which might convey important information, were then entered into</w:t>
      </w:r>
      <w:r w:rsidRPr="00BC7DFC">
        <w:rPr>
          <w:rFonts w:ascii="Times New Roman" w:hAnsi="Times New Roman" w:cs="Times New Roman"/>
          <w:sz w:val="18"/>
          <w:szCs w:val="18"/>
        </w:rPr>
        <w:t xml:space="preserve"> the mult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inear</w:t>
      </w:r>
      <w:r w:rsidRPr="00BC7DFC">
        <w:rPr>
          <w:rFonts w:ascii="Times New Roman" w:hAnsi="Times New Roman" w:cs="Times New Roman"/>
          <w:sz w:val="18"/>
          <w:szCs w:val="18"/>
        </w:rPr>
        <w:t xml:space="preserve"> regression </w:t>
      </w:r>
      <w:r>
        <w:rPr>
          <w:rFonts w:ascii="Times New Roman" w:hAnsi="Times New Roman" w:cs="Times New Roman"/>
          <w:sz w:val="18"/>
          <w:szCs w:val="18"/>
        </w:rPr>
        <w:t xml:space="preserve">(refer to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Figure 3</w:t>
      </w:r>
      <w:r w:rsidRPr="00134C9A">
        <w:rPr>
          <w:rFonts w:ascii="Times New Roman" w:hAnsi="Times New Roman" w:cs="Times New Roman"/>
          <w:sz w:val="18"/>
          <w:szCs w:val="18"/>
        </w:rPr>
        <w:t xml:space="preserve"> for final factors included in the multivariable model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BC7DFC">
        <w:rPr>
          <w:rFonts w:ascii="Times New Roman" w:hAnsi="Times New Roman" w:cs="Times New Roman"/>
          <w:sz w:val="18"/>
          <w:szCs w:val="18"/>
        </w:rPr>
        <w:t>.</w:t>
      </w:r>
      <w:r w:rsidR="00B9281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9281E" w:rsidRPr="0069197F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>†</w:t>
      </w:r>
      <w:r w:rsidR="00B9281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9281E">
        <w:rPr>
          <w:rFonts w:ascii="Times New Roman" w:hAnsi="Times New Roman" w:cs="Times New Roman"/>
          <w:sz w:val="18"/>
          <w:szCs w:val="18"/>
        </w:rPr>
        <w:t>“</w:t>
      </w:r>
      <w:r w:rsidR="00B9281E">
        <w:rPr>
          <w:rFonts w:ascii="Times New Roman" w:hAnsi="Times New Roman" w:cs="Times New Roman" w:hint="eastAsia"/>
          <w:sz w:val="18"/>
          <w:szCs w:val="18"/>
        </w:rPr>
        <w:t>I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mpairment in </w:t>
      </w:r>
      <w:r w:rsidR="00B9281E">
        <w:rPr>
          <w:rFonts w:ascii="Times New Roman" w:hAnsi="Times New Roman" w:cs="Times New Roman" w:hint="eastAsia"/>
          <w:sz w:val="18"/>
          <w:szCs w:val="18"/>
        </w:rPr>
        <w:t>MMSE/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>MoCA</w:t>
      </w:r>
      <w:r w:rsidR="00B9281E">
        <w:rPr>
          <w:rFonts w:ascii="Times New Roman" w:hAnsi="Times New Roman" w:cs="Times New Roman"/>
          <w:sz w:val="18"/>
          <w:szCs w:val="18"/>
        </w:rPr>
        <w:t>”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 is derived by reverse-coding the original </w:t>
      </w:r>
      <w:r w:rsidR="00B9281E">
        <w:rPr>
          <w:rFonts w:ascii="Times New Roman" w:hAnsi="Times New Roman" w:cs="Times New Roman" w:hint="eastAsia"/>
          <w:sz w:val="18"/>
          <w:szCs w:val="18"/>
        </w:rPr>
        <w:t>MMSE/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MoCA scores (impairments in </w:t>
      </w:r>
      <w:r w:rsidR="00B9281E">
        <w:rPr>
          <w:rFonts w:ascii="Times New Roman" w:hAnsi="Times New Roman" w:cs="Times New Roman" w:hint="eastAsia"/>
          <w:sz w:val="18"/>
          <w:szCs w:val="18"/>
        </w:rPr>
        <w:t>MMSE/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MoCA = </w:t>
      </w:r>
      <w:r w:rsidR="00B9281E">
        <w:rPr>
          <w:rFonts w:ascii="Times New Roman" w:hAnsi="Times New Roman" w:cs="Times New Roman" w:hint="eastAsia"/>
          <w:sz w:val="18"/>
          <w:szCs w:val="18"/>
        </w:rPr>
        <w:t>-MMSE/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>-MoCA</w:t>
      </w:r>
      <w:r w:rsidR="00B9281E">
        <w:rPr>
          <w:rFonts w:ascii="Times New Roman" w:hAnsi="Times New Roman" w:cs="Times New Roman" w:hint="eastAsia"/>
          <w:sz w:val="18"/>
          <w:szCs w:val="18"/>
        </w:rPr>
        <w:t xml:space="preserve">, of which 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>higher values</w:t>
      </w:r>
      <w:r w:rsidR="00B9281E">
        <w:rPr>
          <w:rFonts w:ascii="Times New Roman" w:hAnsi="Times New Roman" w:cs="Times New Roman" w:hint="eastAsia"/>
          <w:sz w:val="18"/>
          <w:szCs w:val="18"/>
        </w:rPr>
        <w:t xml:space="preserve"> suggested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9281E">
        <w:rPr>
          <w:rFonts w:ascii="Times New Roman" w:hAnsi="Times New Roman" w:cs="Times New Roman" w:hint="eastAsia"/>
          <w:sz w:val="18"/>
          <w:szCs w:val="18"/>
        </w:rPr>
        <w:t xml:space="preserve">greater 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>cognitive impairment)</w:t>
      </w:r>
      <w:r w:rsidR="00B9281E">
        <w:rPr>
          <w:rFonts w:ascii="Times New Roman" w:hAnsi="Times New Roman" w:cs="Times New Roman" w:hint="eastAsia"/>
          <w:sz w:val="18"/>
          <w:szCs w:val="18"/>
        </w:rPr>
        <w:t>, whereas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9281E">
        <w:rPr>
          <w:rFonts w:ascii="Times New Roman" w:hAnsi="Times New Roman" w:cs="Times New Roman" w:hint="eastAsia"/>
          <w:sz w:val="18"/>
          <w:szCs w:val="18"/>
        </w:rPr>
        <w:t>a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C6725">
        <w:rPr>
          <w:rFonts w:ascii="Times New Roman" w:hAnsi="Times New Roman" w:cs="Times New Roman" w:hint="eastAsia"/>
          <w:sz w:val="18"/>
          <w:szCs w:val="18"/>
        </w:rPr>
        <w:t>negative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9281E" w:rsidRPr="008111D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 indicates</w:t>
      </w:r>
      <w:r w:rsidR="00B9281E">
        <w:rPr>
          <w:rFonts w:ascii="Times New Roman" w:hAnsi="Times New Roman" w:cs="Times New Roman" w:hint="eastAsia"/>
          <w:sz w:val="18"/>
          <w:szCs w:val="18"/>
        </w:rPr>
        <w:t xml:space="preserve"> worse outcomes</w:t>
      </w:r>
      <w:r w:rsidR="00B9281E" w:rsidRPr="008111D9">
        <w:rPr>
          <w:rFonts w:ascii="Times New Roman" w:hAnsi="Times New Roman" w:cs="Times New Roman" w:hint="eastAsia"/>
          <w:sz w:val="18"/>
          <w:szCs w:val="18"/>
        </w:rPr>
        <w:t xml:space="preserve"> with greater cognitive impairment.</w:t>
      </w:r>
    </w:p>
    <w:sectPr w:rsidR="006E09BF" w:rsidRPr="00DA1E5B" w:rsidSect="00800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27AAB" w14:textId="77777777" w:rsidR="00E4719A" w:rsidRDefault="00E4719A" w:rsidP="009E03D5">
      <w:pPr>
        <w:rPr>
          <w:rFonts w:hint="eastAsia"/>
        </w:rPr>
      </w:pPr>
      <w:r>
        <w:separator/>
      </w:r>
    </w:p>
  </w:endnote>
  <w:endnote w:type="continuationSeparator" w:id="0">
    <w:p w14:paraId="32C946AB" w14:textId="77777777" w:rsidR="00E4719A" w:rsidRDefault="00E4719A" w:rsidP="009E03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452F5" w14:textId="77777777" w:rsidR="00E4719A" w:rsidRDefault="00E4719A" w:rsidP="009E03D5">
      <w:pPr>
        <w:rPr>
          <w:rFonts w:hint="eastAsia"/>
        </w:rPr>
      </w:pPr>
      <w:r>
        <w:separator/>
      </w:r>
    </w:p>
  </w:footnote>
  <w:footnote w:type="continuationSeparator" w:id="0">
    <w:p w14:paraId="71D1BDED" w14:textId="77777777" w:rsidR="00E4719A" w:rsidRDefault="00E4719A" w:rsidP="009E03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ysDAzMDIzM7IwNjZQ0lEKTi0uzszPAykwNKwFAJb0fcMtAAAA"/>
  </w:docVars>
  <w:rsids>
    <w:rsidRoot w:val="00945DD0"/>
    <w:rsid w:val="00002E5C"/>
    <w:rsid w:val="00011B93"/>
    <w:rsid w:val="00012B15"/>
    <w:rsid w:val="00022951"/>
    <w:rsid w:val="00024258"/>
    <w:rsid w:val="0002553E"/>
    <w:rsid w:val="00033FF0"/>
    <w:rsid w:val="0004026A"/>
    <w:rsid w:val="00041EEE"/>
    <w:rsid w:val="000434ED"/>
    <w:rsid w:val="00055AB7"/>
    <w:rsid w:val="00060246"/>
    <w:rsid w:val="00062AAA"/>
    <w:rsid w:val="000637B2"/>
    <w:rsid w:val="00063EA8"/>
    <w:rsid w:val="00065C34"/>
    <w:rsid w:val="0007059D"/>
    <w:rsid w:val="00070FC0"/>
    <w:rsid w:val="0007116C"/>
    <w:rsid w:val="000801DC"/>
    <w:rsid w:val="00081D6A"/>
    <w:rsid w:val="00083652"/>
    <w:rsid w:val="00085A91"/>
    <w:rsid w:val="00090429"/>
    <w:rsid w:val="00091FA3"/>
    <w:rsid w:val="00096943"/>
    <w:rsid w:val="000A017A"/>
    <w:rsid w:val="000A172D"/>
    <w:rsid w:val="000A2823"/>
    <w:rsid w:val="000A46E4"/>
    <w:rsid w:val="000A4B14"/>
    <w:rsid w:val="000B169D"/>
    <w:rsid w:val="000B2318"/>
    <w:rsid w:val="000B7AC4"/>
    <w:rsid w:val="000C1AD7"/>
    <w:rsid w:val="000D1141"/>
    <w:rsid w:val="000D11FF"/>
    <w:rsid w:val="000D2F8A"/>
    <w:rsid w:val="000D7428"/>
    <w:rsid w:val="000D788D"/>
    <w:rsid w:val="000E5560"/>
    <w:rsid w:val="000E6F00"/>
    <w:rsid w:val="000F30A6"/>
    <w:rsid w:val="000F5D54"/>
    <w:rsid w:val="0010467E"/>
    <w:rsid w:val="00110A68"/>
    <w:rsid w:val="00112571"/>
    <w:rsid w:val="00114601"/>
    <w:rsid w:val="001161A5"/>
    <w:rsid w:val="00120485"/>
    <w:rsid w:val="00120D97"/>
    <w:rsid w:val="00124B87"/>
    <w:rsid w:val="00125ACA"/>
    <w:rsid w:val="00126744"/>
    <w:rsid w:val="001336D8"/>
    <w:rsid w:val="00146A21"/>
    <w:rsid w:val="001515B2"/>
    <w:rsid w:val="001574A9"/>
    <w:rsid w:val="00163998"/>
    <w:rsid w:val="001660C9"/>
    <w:rsid w:val="0018098E"/>
    <w:rsid w:val="00184602"/>
    <w:rsid w:val="00186B34"/>
    <w:rsid w:val="00190245"/>
    <w:rsid w:val="0019382C"/>
    <w:rsid w:val="0019412B"/>
    <w:rsid w:val="001A6326"/>
    <w:rsid w:val="001A7C58"/>
    <w:rsid w:val="001B32B5"/>
    <w:rsid w:val="001B5752"/>
    <w:rsid w:val="001B6944"/>
    <w:rsid w:val="001C2A38"/>
    <w:rsid w:val="001E0E16"/>
    <w:rsid w:val="001F102B"/>
    <w:rsid w:val="001F29D8"/>
    <w:rsid w:val="001F53D8"/>
    <w:rsid w:val="001F75C6"/>
    <w:rsid w:val="002001AF"/>
    <w:rsid w:val="00207359"/>
    <w:rsid w:val="00216FC7"/>
    <w:rsid w:val="00220349"/>
    <w:rsid w:val="00222C40"/>
    <w:rsid w:val="00222E45"/>
    <w:rsid w:val="00231CDF"/>
    <w:rsid w:val="00232A5A"/>
    <w:rsid w:val="00234C0C"/>
    <w:rsid w:val="00235B08"/>
    <w:rsid w:val="00240C03"/>
    <w:rsid w:val="0024133A"/>
    <w:rsid w:val="00244A0E"/>
    <w:rsid w:val="00247878"/>
    <w:rsid w:val="00253664"/>
    <w:rsid w:val="00253B6C"/>
    <w:rsid w:val="002557B4"/>
    <w:rsid w:val="0025588B"/>
    <w:rsid w:val="002615D3"/>
    <w:rsid w:val="00262BEC"/>
    <w:rsid w:val="00272B69"/>
    <w:rsid w:val="002744C2"/>
    <w:rsid w:val="00275F61"/>
    <w:rsid w:val="00285906"/>
    <w:rsid w:val="002872EE"/>
    <w:rsid w:val="002A2428"/>
    <w:rsid w:val="002A7A38"/>
    <w:rsid w:val="002B2EE7"/>
    <w:rsid w:val="002B56F9"/>
    <w:rsid w:val="002B5A7B"/>
    <w:rsid w:val="002C7F6D"/>
    <w:rsid w:val="002E5CBB"/>
    <w:rsid w:val="002F06C8"/>
    <w:rsid w:val="00301B04"/>
    <w:rsid w:val="00303C6C"/>
    <w:rsid w:val="0030639C"/>
    <w:rsid w:val="003106A7"/>
    <w:rsid w:val="003157BC"/>
    <w:rsid w:val="00322130"/>
    <w:rsid w:val="003224D0"/>
    <w:rsid w:val="003225EA"/>
    <w:rsid w:val="0032618C"/>
    <w:rsid w:val="00330308"/>
    <w:rsid w:val="00343193"/>
    <w:rsid w:val="003466F5"/>
    <w:rsid w:val="003551A5"/>
    <w:rsid w:val="00357A31"/>
    <w:rsid w:val="00370C0A"/>
    <w:rsid w:val="00373256"/>
    <w:rsid w:val="003774EA"/>
    <w:rsid w:val="003972E4"/>
    <w:rsid w:val="003A236E"/>
    <w:rsid w:val="003A62C6"/>
    <w:rsid w:val="003A7F68"/>
    <w:rsid w:val="003B1308"/>
    <w:rsid w:val="003B44B1"/>
    <w:rsid w:val="003B5AA5"/>
    <w:rsid w:val="003B76F4"/>
    <w:rsid w:val="003B7EE8"/>
    <w:rsid w:val="003C30AA"/>
    <w:rsid w:val="003C3487"/>
    <w:rsid w:val="003C5F21"/>
    <w:rsid w:val="003C7398"/>
    <w:rsid w:val="003D19BD"/>
    <w:rsid w:val="003D4A55"/>
    <w:rsid w:val="003E410D"/>
    <w:rsid w:val="003F007E"/>
    <w:rsid w:val="003F1095"/>
    <w:rsid w:val="003F4CEA"/>
    <w:rsid w:val="004039A3"/>
    <w:rsid w:val="0040611C"/>
    <w:rsid w:val="00412124"/>
    <w:rsid w:val="00412C10"/>
    <w:rsid w:val="00412C54"/>
    <w:rsid w:val="0041394D"/>
    <w:rsid w:val="00414C9F"/>
    <w:rsid w:val="00415C44"/>
    <w:rsid w:val="004216FE"/>
    <w:rsid w:val="00421AD5"/>
    <w:rsid w:val="004264A2"/>
    <w:rsid w:val="00427704"/>
    <w:rsid w:val="00432CEE"/>
    <w:rsid w:val="00433B7F"/>
    <w:rsid w:val="00433CE1"/>
    <w:rsid w:val="00453E4B"/>
    <w:rsid w:val="00470264"/>
    <w:rsid w:val="00473721"/>
    <w:rsid w:val="00474416"/>
    <w:rsid w:val="00475A6C"/>
    <w:rsid w:val="004770E3"/>
    <w:rsid w:val="0048150B"/>
    <w:rsid w:val="00481913"/>
    <w:rsid w:val="00492DA0"/>
    <w:rsid w:val="00492F27"/>
    <w:rsid w:val="004A2254"/>
    <w:rsid w:val="004A58FD"/>
    <w:rsid w:val="004A6BF7"/>
    <w:rsid w:val="004C0F9C"/>
    <w:rsid w:val="004C45D3"/>
    <w:rsid w:val="004C4F12"/>
    <w:rsid w:val="004D68B9"/>
    <w:rsid w:val="004D6945"/>
    <w:rsid w:val="004D71F0"/>
    <w:rsid w:val="004D7C51"/>
    <w:rsid w:val="004F6390"/>
    <w:rsid w:val="00500253"/>
    <w:rsid w:val="00500EA2"/>
    <w:rsid w:val="005052A2"/>
    <w:rsid w:val="005157A6"/>
    <w:rsid w:val="00524644"/>
    <w:rsid w:val="005307B2"/>
    <w:rsid w:val="0053512C"/>
    <w:rsid w:val="00535890"/>
    <w:rsid w:val="005410BF"/>
    <w:rsid w:val="005439A7"/>
    <w:rsid w:val="0054419F"/>
    <w:rsid w:val="005464C7"/>
    <w:rsid w:val="005604F4"/>
    <w:rsid w:val="00564C3D"/>
    <w:rsid w:val="005679E4"/>
    <w:rsid w:val="00571766"/>
    <w:rsid w:val="0057455F"/>
    <w:rsid w:val="0058178E"/>
    <w:rsid w:val="00585D16"/>
    <w:rsid w:val="005951DE"/>
    <w:rsid w:val="005A1FDC"/>
    <w:rsid w:val="005A3936"/>
    <w:rsid w:val="005A5B62"/>
    <w:rsid w:val="005B0553"/>
    <w:rsid w:val="005B3F14"/>
    <w:rsid w:val="005C209F"/>
    <w:rsid w:val="005C6725"/>
    <w:rsid w:val="005D0796"/>
    <w:rsid w:val="005D1FDF"/>
    <w:rsid w:val="005D209E"/>
    <w:rsid w:val="005D471E"/>
    <w:rsid w:val="005D63F1"/>
    <w:rsid w:val="005E3BD0"/>
    <w:rsid w:val="005E4081"/>
    <w:rsid w:val="005E5F58"/>
    <w:rsid w:val="005E793A"/>
    <w:rsid w:val="005F0CA0"/>
    <w:rsid w:val="005F1466"/>
    <w:rsid w:val="006045C4"/>
    <w:rsid w:val="006101DE"/>
    <w:rsid w:val="00643E56"/>
    <w:rsid w:val="00645DE7"/>
    <w:rsid w:val="00666AA8"/>
    <w:rsid w:val="006670E3"/>
    <w:rsid w:val="006721A8"/>
    <w:rsid w:val="00672CCD"/>
    <w:rsid w:val="0067733F"/>
    <w:rsid w:val="00682868"/>
    <w:rsid w:val="00684C70"/>
    <w:rsid w:val="00692E18"/>
    <w:rsid w:val="00693746"/>
    <w:rsid w:val="00694B20"/>
    <w:rsid w:val="00694C77"/>
    <w:rsid w:val="00697267"/>
    <w:rsid w:val="006A12B8"/>
    <w:rsid w:val="006A6F6B"/>
    <w:rsid w:val="006A79E1"/>
    <w:rsid w:val="006B0C39"/>
    <w:rsid w:val="006C059A"/>
    <w:rsid w:val="006C17F3"/>
    <w:rsid w:val="006C2646"/>
    <w:rsid w:val="006D024C"/>
    <w:rsid w:val="006E0799"/>
    <w:rsid w:val="006E09BF"/>
    <w:rsid w:val="006E142A"/>
    <w:rsid w:val="006E26AE"/>
    <w:rsid w:val="006F1F5C"/>
    <w:rsid w:val="006F3719"/>
    <w:rsid w:val="00716471"/>
    <w:rsid w:val="00720200"/>
    <w:rsid w:val="00720FA2"/>
    <w:rsid w:val="00723277"/>
    <w:rsid w:val="00733A8F"/>
    <w:rsid w:val="007417BD"/>
    <w:rsid w:val="00745CFB"/>
    <w:rsid w:val="007464E7"/>
    <w:rsid w:val="00747839"/>
    <w:rsid w:val="00752FA4"/>
    <w:rsid w:val="00762582"/>
    <w:rsid w:val="00764D8C"/>
    <w:rsid w:val="007706E0"/>
    <w:rsid w:val="00772A4E"/>
    <w:rsid w:val="00773276"/>
    <w:rsid w:val="0077374A"/>
    <w:rsid w:val="007763C8"/>
    <w:rsid w:val="007808F3"/>
    <w:rsid w:val="00790B99"/>
    <w:rsid w:val="00794FCE"/>
    <w:rsid w:val="007A43F2"/>
    <w:rsid w:val="007B31AB"/>
    <w:rsid w:val="007C0317"/>
    <w:rsid w:val="007C2A1F"/>
    <w:rsid w:val="007C5677"/>
    <w:rsid w:val="007C5BFE"/>
    <w:rsid w:val="007D4937"/>
    <w:rsid w:val="007D52B4"/>
    <w:rsid w:val="007E338E"/>
    <w:rsid w:val="007F0FC0"/>
    <w:rsid w:val="007F1014"/>
    <w:rsid w:val="007F5305"/>
    <w:rsid w:val="007F7DAC"/>
    <w:rsid w:val="0080058E"/>
    <w:rsid w:val="00801533"/>
    <w:rsid w:val="008055D6"/>
    <w:rsid w:val="0081463F"/>
    <w:rsid w:val="00817143"/>
    <w:rsid w:val="00820428"/>
    <w:rsid w:val="00821F2D"/>
    <w:rsid w:val="00823DAD"/>
    <w:rsid w:val="00825ACC"/>
    <w:rsid w:val="0083321C"/>
    <w:rsid w:val="00836DC0"/>
    <w:rsid w:val="00840481"/>
    <w:rsid w:val="00841923"/>
    <w:rsid w:val="00842484"/>
    <w:rsid w:val="00843849"/>
    <w:rsid w:val="00844F7C"/>
    <w:rsid w:val="00851EA1"/>
    <w:rsid w:val="00853CF3"/>
    <w:rsid w:val="00856940"/>
    <w:rsid w:val="00864F41"/>
    <w:rsid w:val="00865E0A"/>
    <w:rsid w:val="0087301A"/>
    <w:rsid w:val="0087343B"/>
    <w:rsid w:val="008838DD"/>
    <w:rsid w:val="008876C8"/>
    <w:rsid w:val="008A68C2"/>
    <w:rsid w:val="008B6439"/>
    <w:rsid w:val="008B64B7"/>
    <w:rsid w:val="008C67DA"/>
    <w:rsid w:val="008D44F7"/>
    <w:rsid w:val="008D6F8C"/>
    <w:rsid w:val="008E08C4"/>
    <w:rsid w:val="008E12DE"/>
    <w:rsid w:val="008E67D0"/>
    <w:rsid w:val="008F77FB"/>
    <w:rsid w:val="008F7D08"/>
    <w:rsid w:val="00900051"/>
    <w:rsid w:val="0090073D"/>
    <w:rsid w:val="00912405"/>
    <w:rsid w:val="009224CF"/>
    <w:rsid w:val="009233ED"/>
    <w:rsid w:val="00936C1F"/>
    <w:rsid w:val="00945373"/>
    <w:rsid w:val="0094571A"/>
    <w:rsid w:val="00945DD0"/>
    <w:rsid w:val="009574DD"/>
    <w:rsid w:val="00962091"/>
    <w:rsid w:val="0096334E"/>
    <w:rsid w:val="00964F95"/>
    <w:rsid w:val="00965DAF"/>
    <w:rsid w:val="0096616A"/>
    <w:rsid w:val="00970059"/>
    <w:rsid w:val="00971F1C"/>
    <w:rsid w:val="009743A6"/>
    <w:rsid w:val="009877ED"/>
    <w:rsid w:val="00995E47"/>
    <w:rsid w:val="009A1910"/>
    <w:rsid w:val="009B2A56"/>
    <w:rsid w:val="009B2FC5"/>
    <w:rsid w:val="009B311F"/>
    <w:rsid w:val="009B62D4"/>
    <w:rsid w:val="009C203C"/>
    <w:rsid w:val="009C409A"/>
    <w:rsid w:val="009E03D5"/>
    <w:rsid w:val="009E0D39"/>
    <w:rsid w:val="009E1517"/>
    <w:rsid w:val="009F3EA6"/>
    <w:rsid w:val="009F5EA1"/>
    <w:rsid w:val="009F7657"/>
    <w:rsid w:val="009F7C80"/>
    <w:rsid w:val="00A01D43"/>
    <w:rsid w:val="00A06B46"/>
    <w:rsid w:val="00A10F5E"/>
    <w:rsid w:val="00A159BB"/>
    <w:rsid w:val="00A24CDB"/>
    <w:rsid w:val="00A32F3B"/>
    <w:rsid w:val="00A35AAC"/>
    <w:rsid w:val="00A36B6C"/>
    <w:rsid w:val="00A45BA5"/>
    <w:rsid w:val="00A50309"/>
    <w:rsid w:val="00A51E77"/>
    <w:rsid w:val="00A5617A"/>
    <w:rsid w:val="00A56662"/>
    <w:rsid w:val="00A67025"/>
    <w:rsid w:val="00A675D9"/>
    <w:rsid w:val="00A67AF8"/>
    <w:rsid w:val="00A72577"/>
    <w:rsid w:val="00A75349"/>
    <w:rsid w:val="00A76429"/>
    <w:rsid w:val="00A80A36"/>
    <w:rsid w:val="00A80AB5"/>
    <w:rsid w:val="00AA6272"/>
    <w:rsid w:val="00AB2B10"/>
    <w:rsid w:val="00AB51DE"/>
    <w:rsid w:val="00AC2AA5"/>
    <w:rsid w:val="00AD1236"/>
    <w:rsid w:val="00AD1560"/>
    <w:rsid w:val="00AD15BB"/>
    <w:rsid w:val="00AE4355"/>
    <w:rsid w:val="00AE6D34"/>
    <w:rsid w:val="00AF08F6"/>
    <w:rsid w:val="00AF1057"/>
    <w:rsid w:val="00B020E5"/>
    <w:rsid w:val="00B0354B"/>
    <w:rsid w:val="00B14C8B"/>
    <w:rsid w:val="00B157BD"/>
    <w:rsid w:val="00B20B51"/>
    <w:rsid w:val="00B2529A"/>
    <w:rsid w:val="00B277CB"/>
    <w:rsid w:val="00B30F41"/>
    <w:rsid w:val="00B333AA"/>
    <w:rsid w:val="00B35542"/>
    <w:rsid w:val="00B41000"/>
    <w:rsid w:val="00B45848"/>
    <w:rsid w:val="00B47166"/>
    <w:rsid w:val="00B602A3"/>
    <w:rsid w:val="00B61C62"/>
    <w:rsid w:val="00B634D8"/>
    <w:rsid w:val="00B644E1"/>
    <w:rsid w:val="00B658A5"/>
    <w:rsid w:val="00B66636"/>
    <w:rsid w:val="00B75199"/>
    <w:rsid w:val="00B87BC1"/>
    <w:rsid w:val="00B903B9"/>
    <w:rsid w:val="00B9281E"/>
    <w:rsid w:val="00B92CD7"/>
    <w:rsid w:val="00B93369"/>
    <w:rsid w:val="00BB254D"/>
    <w:rsid w:val="00BB6CEC"/>
    <w:rsid w:val="00BC2BE9"/>
    <w:rsid w:val="00BD5EBF"/>
    <w:rsid w:val="00BD73E4"/>
    <w:rsid w:val="00BD7A32"/>
    <w:rsid w:val="00BE0294"/>
    <w:rsid w:val="00BE1998"/>
    <w:rsid w:val="00C00007"/>
    <w:rsid w:val="00C01F56"/>
    <w:rsid w:val="00C038C2"/>
    <w:rsid w:val="00C130B6"/>
    <w:rsid w:val="00C1368F"/>
    <w:rsid w:val="00C15E47"/>
    <w:rsid w:val="00C206A5"/>
    <w:rsid w:val="00C2107E"/>
    <w:rsid w:val="00C223C1"/>
    <w:rsid w:val="00C30B25"/>
    <w:rsid w:val="00C34302"/>
    <w:rsid w:val="00C40D39"/>
    <w:rsid w:val="00C47CCB"/>
    <w:rsid w:val="00C51478"/>
    <w:rsid w:val="00C52E58"/>
    <w:rsid w:val="00C63BF7"/>
    <w:rsid w:val="00C70695"/>
    <w:rsid w:val="00C87016"/>
    <w:rsid w:val="00C87131"/>
    <w:rsid w:val="00C940C1"/>
    <w:rsid w:val="00CA3FAD"/>
    <w:rsid w:val="00CA75AE"/>
    <w:rsid w:val="00CB4594"/>
    <w:rsid w:val="00CB5542"/>
    <w:rsid w:val="00CB5915"/>
    <w:rsid w:val="00CC54CC"/>
    <w:rsid w:val="00CC7E05"/>
    <w:rsid w:val="00CD5CD6"/>
    <w:rsid w:val="00CE322F"/>
    <w:rsid w:val="00CE3380"/>
    <w:rsid w:val="00CE7495"/>
    <w:rsid w:val="00CF76FC"/>
    <w:rsid w:val="00D035C6"/>
    <w:rsid w:val="00D06463"/>
    <w:rsid w:val="00D07C21"/>
    <w:rsid w:val="00D12EB9"/>
    <w:rsid w:val="00D1337A"/>
    <w:rsid w:val="00D22824"/>
    <w:rsid w:val="00D25754"/>
    <w:rsid w:val="00D357D3"/>
    <w:rsid w:val="00D35D1D"/>
    <w:rsid w:val="00D41023"/>
    <w:rsid w:val="00D571CB"/>
    <w:rsid w:val="00D61B96"/>
    <w:rsid w:val="00D84770"/>
    <w:rsid w:val="00D969BA"/>
    <w:rsid w:val="00DA1167"/>
    <w:rsid w:val="00DA1673"/>
    <w:rsid w:val="00DA1E5B"/>
    <w:rsid w:val="00DA74A0"/>
    <w:rsid w:val="00DB348A"/>
    <w:rsid w:val="00DB79C9"/>
    <w:rsid w:val="00DD318F"/>
    <w:rsid w:val="00DD3857"/>
    <w:rsid w:val="00DD4ED9"/>
    <w:rsid w:val="00DD56EA"/>
    <w:rsid w:val="00DE24D1"/>
    <w:rsid w:val="00DF1784"/>
    <w:rsid w:val="00DF1C6D"/>
    <w:rsid w:val="00E061A1"/>
    <w:rsid w:val="00E10B08"/>
    <w:rsid w:val="00E10BD2"/>
    <w:rsid w:val="00E11925"/>
    <w:rsid w:val="00E12542"/>
    <w:rsid w:val="00E2037F"/>
    <w:rsid w:val="00E277A8"/>
    <w:rsid w:val="00E37F95"/>
    <w:rsid w:val="00E4183B"/>
    <w:rsid w:val="00E42764"/>
    <w:rsid w:val="00E4719A"/>
    <w:rsid w:val="00E524F5"/>
    <w:rsid w:val="00E534EB"/>
    <w:rsid w:val="00E55CF8"/>
    <w:rsid w:val="00E61112"/>
    <w:rsid w:val="00E63859"/>
    <w:rsid w:val="00E6532A"/>
    <w:rsid w:val="00E67099"/>
    <w:rsid w:val="00E67D05"/>
    <w:rsid w:val="00E73C13"/>
    <w:rsid w:val="00E766C2"/>
    <w:rsid w:val="00E76E9C"/>
    <w:rsid w:val="00E7793D"/>
    <w:rsid w:val="00E81675"/>
    <w:rsid w:val="00E82113"/>
    <w:rsid w:val="00E82991"/>
    <w:rsid w:val="00E91787"/>
    <w:rsid w:val="00E96AA5"/>
    <w:rsid w:val="00EA1237"/>
    <w:rsid w:val="00EB5E8F"/>
    <w:rsid w:val="00EC68D0"/>
    <w:rsid w:val="00EC6CB8"/>
    <w:rsid w:val="00EC78F7"/>
    <w:rsid w:val="00ED1D73"/>
    <w:rsid w:val="00ED7AAE"/>
    <w:rsid w:val="00EE0523"/>
    <w:rsid w:val="00EE17CA"/>
    <w:rsid w:val="00EE35DE"/>
    <w:rsid w:val="00EE38CD"/>
    <w:rsid w:val="00EF01CC"/>
    <w:rsid w:val="00EF1429"/>
    <w:rsid w:val="00EF33B9"/>
    <w:rsid w:val="00F000F0"/>
    <w:rsid w:val="00F06088"/>
    <w:rsid w:val="00F06607"/>
    <w:rsid w:val="00F06C97"/>
    <w:rsid w:val="00F077D1"/>
    <w:rsid w:val="00F1091D"/>
    <w:rsid w:val="00F130B3"/>
    <w:rsid w:val="00F13256"/>
    <w:rsid w:val="00F15A63"/>
    <w:rsid w:val="00F16587"/>
    <w:rsid w:val="00F2183E"/>
    <w:rsid w:val="00F27B89"/>
    <w:rsid w:val="00F326E2"/>
    <w:rsid w:val="00F36DAC"/>
    <w:rsid w:val="00F401EA"/>
    <w:rsid w:val="00F44759"/>
    <w:rsid w:val="00F457E0"/>
    <w:rsid w:val="00F45CC3"/>
    <w:rsid w:val="00F47DF5"/>
    <w:rsid w:val="00F5182A"/>
    <w:rsid w:val="00F54BF4"/>
    <w:rsid w:val="00F64139"/>
    <w:rsid w:val="00F644FD"/>
    <w:rsid w:val="00F70D76"/>
    <w:rsid w:val="00F7572C"/>
    <w:rsid w:val="00F7783F"/>
    <w:rsid w:val="00F80153"/>
    <w:rsid w:val="00F82D37"/>
    <w:rsid w:val="00F851B7"/>
    <w:rsid w:val="00F915B2"/>
    <w:rsid w:val="00FA1824"/>
    <w:rsid w:val="00FA2FC8"/>
    <w:rsid w:val="00FB220F"/>
    <w:rsid w:val="00FC2006"/>
    <w:rsid w:val="00FC31EA"/>
    <w:rsid w:val="00FC4BC9"/>
    <w:rsid w:val="00FC567E"/>
    <w:rsid w:val="00FD0192"/>
    <w:rsid w:val="00FD0DE5"/>
    <w:rsid w:val="00FD2BA4"/>
    <w:rsid w:val="00FD7D8D"/>
    <w:rsid w:val="00FE169D"/>
    <w:rsid w:val="00FE2092"/>
    <w:rsid w:val="00FE6810"/>
    <w:rsid w:val="00FE757C"/>
    <w:rsid w:val="00F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93CD2"/>
  <w15:chartTrackingRefBased/>
  <w15:docId w15:val="{2D9B25C4-08DE-44E1-AF20-5839A1D1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0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03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0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03D5"/>
    <w:rPr>
      <w:sz w:val="18"/>
      <w:szCs w:val="18"/>
    </w:rPr>
  </w:style>
  <w:style w:type="paragraph" w:styleId="a8">
    <w:name w:val="List Paragraph"/>
    <w:basedOn w:val="a"/>
    <w:uiPriority w:val="34"/>
    <w:qFormat/>
    <w:rsid w:val="004D68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52</Words>
  <Characters>4290</Characters>
  <Application>Microsoft Office Word</Application>
  <DocSecurity>0</DocSecurity>
  <Lines>35</Lines>
  <Paragraphs>10</Paragraphs>
  <ScaleCrop>false</ScaleCrop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澍</dc:creator>
  <cp:keywords/>
  <dc:description/>
  <cp:lastModifiedBy>澍 王</cp:lastModifiedBy>
  <cp:revision>10</cp:revision>
  <dcterms:created xsi:type="dcterms:W3CDTF">2025-02-23T17:36:00Z</dcterms:created>
  <dcterms:modified xsi:type="dcterms:W3CDTF">2025-05-18T17:23:00Z</dcterms:modified>
</cp:coreProperties>
</file>